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D00E1" w14:textId="37C1957D" w:rsidR="007522B6" w:rsidRDefault="007522B6" w:rsidP="005550EC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Supplements</w:t>
      </w:r>
    </w:p>
    <w:p w14:paraId="07A14810" w14:textId="08CE82E5" w:rsidR="007522B6" w:rsidRDefault="007522B6" w:rsidP="007522B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upplemental table 1</w:t>
      </w:r>
      <w:r w:rsidRPr="00F77DDA">
        <w:rPr>
          <w:rFonts w:cstheme="minorHAnsi"/>
          <w:lang w:val="en-GB"/>
        </w:rPr>
        <w:t>: Nutritional information of the five protein supplements</w:t>
      </w:r>
    </w:p>
    <w:p w14:paraId="75804E66" w14:textId="77777777" w:rsidR="007522B6" w:rsidRDefault="007522B6" w:rsidP="007522B6">
      <w:pPr>
        <w:rPr>
          <w:rFonts w:cstheme="minorHAnsi"/>
          <w:lang w:val="en-GB"/>
        </w:rPr>
      </w:pPr>
    </w:p>
    <w:p w14:paraId="5700EFB4" w14:textId="4A0EF0CB" w:rsidR="007522B6" w:rsidRDefault="007522B6" w:rsidP="007522B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upplement 2-4: see page 2 through 18.</w:t>
      </w:r>
    </w:p>
    <w:p w14:paraId="3A386FAB" w14:textId="77777777" w:rsidR="007522B6" w:rsidRPr="00EC603A" w:rsidRDefault="007522B6" w:rsidP="007522B6">
      <w:pPr>
        <w:rPr>
          <w:rFonts w:cstheme="minorHAnsi"/>
          <w:lang w:val="en-GB"/>
        </w:rPr>
      </w:pPr>
    </w:p>
    <w:p w14:paraId="51564496" w14:textId="2220B762" w:rsidR="007522B6" w:rsidRDefault="007522B6" w:rsidP="007522B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upplement 5: Four statements regarding satisfaction with PES on a 5-Point Likert scale</w:t>
      </w:r>
    </w:p>
    <w:p w14:paraId="5C27F049" w14:textId="77777777" w:rsidR="007522B6" w:rsidRPr="00EC603A" w:rsidRDefault="007522B6" w:rsidP="007522B6">
      <w:pPr>
        <w:rPr>
          <w:rFonts w:cstheme="minorHAnsi"/>
          <w:lang w:val="en-GB"/>
        </w:rPr>
      </w:pPr>
    </w:p>
    <w:p w14:paraId="7591FFDD" w14:textId="0339F784" w:rsidR="007522B6" w:rsidRDefault="007522B6" w:rsidP="007522B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Supplemental table 6: Macronutrient intake at baseline and intervention week per group</w:t>
      </w:r>
    </w:p>
    <w:p w14:paraId="61D93202" w14:textId="77777777" w:rsidR="007522B6" w:rsidRPr="00EC603A" w:rsidRDefault="007522B6" w:rsidP="007522B6">
      <w:pPr>
        <w:rPr>
          <w:rFonts w:cstheme="minorHAnsi"/>
          <w:noProof/>
          <w:lang w:val="en-GB"/>
        </w:rPr>
      </w:pPr>
    </w:p>
    <w:p w14:paraId="7D11A529" w14:textId="64605343" w:rsidR="007522B6" w:rsidRDefault="007522B6" w:rsidP="007522B6">
      <w:pPr>
        <w:pStyle w:val="EndNoteBibliography"/>
        <w:rPr>
          <w:rFonts w:asciiTheme="minorHAnsi" w:hAnsiTheme="minorHAnsi" w:cstheme="minorHAnsi"/>
          <w:lang w:val="en-GB"/>
        </w:rPr>
      </w:pPr>
      <w:r w:rsidRPr="00AA3CCF">
        <w:rPr>
          <w:rFonts w:asciiTheme="minorHAnsi" w:hAnsiTheme="minorHAnsi" w:cstheme="minorHAnsi"/>
          <w:lang w:val="en-GB"/>
        </w:rPr>
        <w:t xml:space="preserve">Supplemental table </w:t>
      </w:r>
      <w:r>
        <w:rPr>
          <w:rFonts w:asciiTheme="minorHAnsi" w:hAnsiTheme="minorHAnsi" w:cstheme="minorHAnsi"/>
          <w:lang w:val="en-GB"/>
        </w:rPr>
        <w:t>7</w:t>
      </w:r>
      <w:r w:rsidRPr="00AA3CCF">
        <w:rPr>
          <w:rFonts w:asciiTheme="minorHAnsi" w:hAnsiTheme="minorHAnsi" w:cstheme="minorHAnsi"/>
          <w:lang w:val="en-GB"/>
        </w:rPr>
        <w:t xml:space="preserve"> - Protein intake o</w:t>
      </w:r>
      <w:r>
        <w:rPr>
          <w:rFonts w:asciiTheme="minorHAnsi" w:hAnsiTheme="minorHAnsi" w:cstheme="minorHAnsi"/>
          <w:lang w:val="en-GB"/>
        </w:rPr>
        <w:t>f protein-enhancing strategies compared to control with an unpaired t-test and within group analysis with paired t-test</w:t>
      </w:r>
    </w:p>
    <w:p w14:paraId="5E672EB1" w14:textId="77777777" w:rsidR="007522B6" w:rsidRPr="00AA3CCF" w:rsidRDefault="007522B6" w:rsidP="007522B6">
      <w:pPr>
        <w:pStyle w:val="EndNoteBibliography"/>
        <w:rPr>
          <w:rFonts w:asciiTheme="minorHAnsi" w:hAnsiTheme="minorHAnsi" w:cstheme="minorHAnsi"/>
          <w:lang w:val="en-GB"/>
        </w:rPr>
      </w:pPr>
    </w:p>
    <w:p w14:paraId="28FA1B0B" w14:textId="77777777" w:rsidR="007522B6" w:rsidRDefault="007522B6" w:rsidP="007522B6">
      <w:pPr>
        <w:pStyle w:val="EndNoteBibliography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 8 - Analysis of change in protein intake between intervention week and baseline from protein-enhancing strategies compared to control. Univariate ANOVA with baseline protein intake as confounder. </w:t>
      </w:r>
    </w:p>
    <w:p w14:paraId="1DEC464C" w14:textId="77777777" w:rsidR="007522B6" w:rsidRPr="00EC603A" w:rsidRDefault="007522B6" w:rsidP="007522B6">
      <w:pPr>
        <w:rPr>
          <w:lang w:val="en-GB"/>
        </w:rPr>
        <w:sectPr w:rsidR="007522B6" w:rsidRPr="00EC603A" w:rsidSect="007522B6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C603A">
        <w:rPr>
          <w:lang w:val="en-GB"/>
        </w:rPr>
        <w:t>Supplemental figure 8 – Change in protein intake from baseline to intervention with (a) showing the change for control and the protein-enhancing strategies combined and (b) subdivided per protein-enhancing strategy with p-value showing t-test p-value with control as reference group. Bar-charts showing median and interquartile range. CON = control; INT = intervention; HC = hydrolysed collagen; PRP = protein-rich products.</w:t>
      </w:r>
    </w:p>
    <w:p w14:paraId="1890A6F7" w14:textId="0062214F" w:rsidR="007522B6" w:rsidRDefault="007522B6" w:rsidP="005550EC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</w:p>
    <w:p w14:paraId="4FA4836E" w14:textId="77777777" w:rsidR="007522B6" w:rsidRPr="007522B6" w:rsidRDefault="007522B6" w:rsidP="005550EC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</w:p>
    <w:p w14:paraId="0A6F4A4E" w14:textId="52ACC20B" w:rsidR="005550EC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666168">
        <w:rPr>
          <w:rFonts w:asciiTheme="minorHAnsi" w:hAnsiTheme="minorHAnsi" w:cstheme="minorHAnsi"/>
          <w:lang w:val="en-GB"/>
        </w:rPr>
        <w:t xml:space="preserve">Supplement </w:t>
      </w:r>
      <w:r>
        <w:rPr>
          <w:rFonts w:asciiTheme="minorHAnsi" w:hAnsiTheme="minorHAnsi" w:cstheme="minorHAnsi"/>
          <w:lang w:val="en-GB"/>
        </w:rPr>
        <w:t>2</w:t>
      </w:r>
      <w:r w:rsidRPr="00666168">
        <w:rPr>
          <w:rFonts w:asciiTheme="minorHAnsi" w:hAnsiTheme="minorHAnsi" w:cstheme="minorHAnsi"/>
          <w:lang w:val="en-GB"/>
        </w:rPr>
        <w:t xml:space="preserve"> - Short questionnaire </w:t>
      </w:r>
      <w:r>
        <w:rPr>
          <w:rFonts w:asciiTheme="minorHAnsi" w:hAnsiTheme="minorHAnsi" w:cstheme="minorHAnsi"/>
          <w:lang w:val="en-GB"/>
        </w:rPr>
        <w:t xml:space="preserve">during dietary intake logs </w:t>
      </w:r>
    </w:p>
    <w:p w14:paraId="6A823939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1. Heeft u de afgelopen uren klachten gehad na voedselinname? / Did you experience dietary complaints the last couple of hours?</w:t>
      </w:r>
    </w:p>
    <w:p w14:paraId="20DA23F7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o</w:t>
      </w:r>
      <w:r w:rsidRPr="00EB7095">
        <w:rPr>
          <w:rFonts w:asciiTheme="minorHAnsi" w:hAnsiTheme="minorHAnsi" w:cstheme="minorHAnsi"/>
          <w:lang w:val="en-GB"/>
        </w:rPr>
        <w:tab/>
        <w:t>Ja / Yes</w:t>
      </w:r>
    </w:p>
    <w:p w14:paraId="6BA26F8D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o</w:t>
      </w:r>
      <w:r w:rsidRPr="00EB7095">
        <w:rPr>
          <w:rFonts w:asciiTheme="minorHAnsi" w:hAnsiTheme="minorHAnsi" w:cstheme="minorHAnsi"/>
          <w:lang w:val="en-GB"/>
        </w:rPr>
        <w:tab/>
        <w:t xml:space="preserve">Nee / No </w:t>
      </w:r>
    </w:p>
    <w:p w14:paraId="519E7699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4738A785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666168">
        <w:rPr>
          <w:rFonts w:asciiTheme="minorHAnsi" w:hAnsiTheme="minorHAnsi" w:cstheme="minorHAnsi"/>
          <w:lang w:val="en-GB"/>
        </w:rPr>
        <w:t xml:space="preserve">Display This Question If 1. </w:t>
      </w:r>
      <w:r w:rsidRPr="00EB7095">
        <w:rPr>
          <w:rFonts w:asciiTheme="minorHAnsi" w:hAnsiTheme="minorHAnsi" w:cstheme="minorHAnsi"/>
          <w:lang w:val="en-GB"/>
        </w:rPr>
        <w:t>= Ja / Yes</w:t>
      </w:r>
    </w:p>
    <w:p w14:paraId="637F6E49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 xml:space="preserve">2. Welke klachten heeft u de afgelopen uren gehad? / Which dietary complaints did you experience the last couple of hours? </w:t>
      </w:r>
    </w:p>
    <w:p w14:paraId="2AB6BF9C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666168">
        <w:rPr>
          <w:rFonts w:ascii="Cambria Math" w:hAnsi="Cambria Math" w:cs="Cambria Math"/>
          <w:lang w:val="nl-NL"/>
        </w:rPr>
        <w:t>▢</w:t>
      </w:r>
      <w:r w:rsidRPr="00666168">
        <w:rPr>
          <w:rFonts w:asciiTheme="minorHAnsi" w:hAnsiTheme="minorHAnsi" w:cstheme="minorHAnsi"/>
          <w:lang w:val="nl-NL"/>
        </w:rPr>
        <w:tab/>
        <w:t xml:space="preserve">Misselijkheid </w:t>
      </w:r>
      <w:r>
        <w:rPr>
          <w:rFonts w:asciiTheme="minorHAnsi" w:hAnsiTheme="minorHAnsi" w:cstheme="minorHAnsi"/>
          <w:lang w:val="nl-NL"/>
        </w:rPr>
        <w:t>/ Nausea</w:t>
      </w:r>
    </w:p>
    <w:p w14:paraId="3FE19C63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666168">
        <w:rPr>
          <w:rFonts w:ascii="Cambria Math" w:hAnsi="Cambria Math" w:cs="Cambria Math"/>
          <w:lang w:val="nl-NL"/>
        </w:rPr>
        <w:t>▢</w:t>
      </w:r>
      <w:r w:rsidRPr="00666168">
        <w:rPr>
          <w:rFonts w:asciiTheme="minorHAnsi" w:hAnsiTheme="minorHAnsi" w:cstheme="minorHAnsi"/>
          <w:lang w:val="nl-NL"/>
        </w:rPr>
        <w:tab/>
        <w:t xml:space="preserve">Braken </w:t>
      </w:r>
      <w:r>
        <w:rPr>
          <w:rFonts w:asciiTheme="minorHAnsi" w:hAnsiTheme="minorHAnsi" w:cstheme="minorHAnsi"/>
          <w:lang w:val="nl-NL"/>
        </w:rPr>
        <w:t>/ Vomiting</w:t>
      </w:r>
    </w:p>
    <w:p w14:paraId="4D395E33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666168">
        <w:rPr>
          <w:rFonts w:ascii="Cambria Math" w:hAnsi="Cambria Math" w:cs="Cambria Math"/>
          <w:lang w:val="nl-NL"/>
        </w:rPr>
        <w:t>▢</w:t>
      </w:r>
      <w:r w:rsidRPr="00666168">
        <w:rPr>
          <w:rFonts w:asciiTheme="minorHAnsi" w:hAnsiTheme="minorHAnsi" w:cstheme="minorHAnsi"/>
          <w:lang w:val="nl-NL"/>
        </w:rPr>
        <w:tab/>
        <w:t xml:space="preserve">Zuurbranden </w:t>
      </w:r>
      <w:r>
        <w:rPr>
          <w:rFonts w:asciiTheme="minorHAnsi" w:hAnsiTheme="minorHAnsi" w:cstheme="minorHAnsi"/>
          <w:lang w:val="nl-NL"/>
        </w:rPr>
        <w:t>/ Heartburn</w:t>
      </w:r>
    </w:p>
    <w:p w14:paraId="2CDFBB5F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666168">
        <w:rPr>
          <w:rFonts w:ascii="Cambria Math" w:hAnsi="Cambria Math" w:cs="Cambria Math"/>
          <w:lang w:val="nl-NL"/>
        </w:rPr>
        <w:t>▢</w:t>
      </w:r>
      <w:r w:rsidRPr="00666168">
        <w:rPr>
          <w:rFonts w:asciiTheme="minorHAnsi" w:hAnsiTheme="minorHAnsi" w:cstheme="minorHAnsi"/>
          <w:lang w:val="nl-NL"/>
        </w:rPr>
        <w:tab/>
        <w:t xml:space="preserve">Buikpijn </w:t>
      </w:r>
      <w:r>
        <w:rPr>
          <w:rFonts w:asciiTheme="minorHAnsi" w:hAnsiTheme="minorHAnsi" w:cstheme="minorHAnsi"/>
          <w:lang w:val="nl-NL"/>
        </w:rPr>
        <w:t>/ Stomachache</w:t>
      </w:r>
    </w:p>
    <w:p w14:paraId="1E23F41F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666168">
        <w:rPr>
          <w:rFonts w:ascii="Cambria Math" w:hAnsi="Cambria Math" w:cs="Cambria Math"/>
          <w:lang w:val="nl-NL"/>
        </w:rPr>
        <w:t>▢</w:t>
      </w:r>
      <w:r w:rsidRPr="00666168">
        <w:rPr>
          <w:rFonts w:asciiTheme="minorHAnsi" w:hAnsiTheme="minorHAnsi" w:cstheme="minorHAnsi"/>
          <w:lang w:val="nl-NL"/>
        </w:rPr>
        <w:tab/>
        <w:t xml:space="preserve">Vol gevoel </w:t>
      </w:r>
      <w:r>
        <w:rPr>
          <w:rFonts w:asciiTheme="minorHAnsi" w:hAnsiTheme="minorHAnsi" w:cstheme="minorHAnsi"/>
          <w:lang w:val="nl-NL"/>
        </w:rPr>
        <w:t>/ Full feeling</w:t>
      </w:r>
    </w:p>
    <w:p w14:paraId="6458FD1C" w14:textId="77777777" w:rsidR="005550EC" w:rsidRPr="009731B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731B6">
        <w:rPr>
          <w:rFonts w:ascii="Cambria Math" w:hAnsi="Cambria Math" w:cs="Cambria Math"/>
          <w:lang w:val="en-GB"/>
        </w:rPr>
        <w:t>▢</w:t>
      </w:r>
      <w:r w:rsidRPr="009731B6">
        <w:rPr>
          <w:rFonts w:asciiTheme="minorHAnsi" w:hAnsiTheme="minorHAnsi" w:cstheme="minorHAnsi"/>
          <w:lang w:val="en-GB"/>
        </w:rPr>
        <w:tab/>
        <w:t>Darmklachten / Intestinal complaints</w:t>
      </w:r>
    </w:p>
    <w:p w14:paraId="44F30FAF" w14:textId="77777777" w:rsidR="005550EC" w:rsidRPr="009731B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731B6">
        <w:rPr>
          <w:rFonts w:ascii="Cambria Math" w:hAnsi="Cambria Math" w:cs="Cambria Math"/>
          <w:lang w:val="en-GB"/>
        </w:rPr>
        <w:t>▢</w:t>
      </w:r>
      <w:r w:rsidRPr="009731B6">
        <w:rPr>
          <w:rFonts w:asciiTheme="minorHAnsi" w:hAnsiTheme="minorHAnsi" w:cstheme="minorHAnsi"/>
          <w:lang w:val="en-GB"/>
        </w:rPr>
        <w:tab/>
        <w:t>Verandering in ontlasting / Chan</w:t>
      </w:r>
      <w:r>
        <w:rPr>
          <w:rFonts w:asciiTheme="minorHAnsi" w:hAnsiTheme="minorHAnsi" w:cstheme="minorHAnsi"/>
          <w:lang w:val="en-GB"/>
        </w:rPr>
        <w:t>ge in stool</w:t>
      </w:r>
    </w:p>
    <w:p w14:paraId="3BAD97B9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666168">
        <w:rPr>
          <w:rFonts w:ascii="Cambria Math" w:hAnsi="Cambria Math" w:cs="Cambria Math"/>
          <w:lang w:val="en-GB"/>
        </w:rPr>
        <w:t>▢</w:t>
      </w:r>
      <w:r w:rsidRPr="00666168">
        <w:rPr>
          <w:rFonts w:asciiTheme="minorHAnsi" w:hAnsiTheme="minorHAnsi" w:cstheme="minorHAnsi"/>
          <w:lang w:val="en-GB"/>
        </w:rPr>
        <w:tab/>
        <w:t>Anders</w:t>
      </w:r>
      <w:r>
        <w:rPr>
          <w:rFonts w:asciiTheme="minorHAnsi" w:hAnsiTheme="minorHAnsi" w:cstheme="minorHAnsi"/>
          <w:lang w:val="en-GB"/>
        </w:rPr>
        <w:t xml:space="preserve"> / Other</w:t>
      </w:r>
    </w:p>
    <w:p w14:paraId="0DA2644F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29EEE4D8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666168">
        <w:rPr>
          <w:rFonts w:asciiTheme="minorHAnsi" w:hAnsiTheme="minorHAnsi" w:cstheme="minorHAnsi"/>
          <w:lang w:val="en-GB"/>
        </w:rPr>
        <w:t>Display This Question</w:t>
      </w:r>
      <w:r>
        <w:rPr>
          <w:rFonts w:asciiTheme="minorHAnsi" w:hAnsiTheme="minorHAnsi" w:cstheme="minorHAnsi"/>
          <w:lang w:val="en-GB"/>
        </w:rPr>
        <w:t xml:space="preserve"> </w:t>
      </w:r>
      <w:r w:rsidRPr="00666168">
        <w:rPr>
          <w:rFonts w:asciiTheme="minorHAnsi" w:hAnsiTheme="minorHAnsi" w:cstheme="minorHAnsi"/>
          <w:lang w:val="en-GB"/>
        </w:rPr>
        <w:t xml:space="preserve">If </w:t>
      </w:r>
      <w:r>
        <w:rPr>
          <w:rFonts w:asciiTheme="minorHAnsi" w:hAnsiTheme="minorHAnsi" w:cstheme="minorHAnsi"/>
          <w:lang w:val="en-GB"/>
        </w:rPr>
        <w:t>2.</w:t>
      </w:r>
      <w:r w:rsidRPr="00666168">
        <w:rPr>
          <w:rFonts w:asciiTheme="minorHAnsi" w:hAnsiTheme="minorHAnsi" w:cstheme="minorHAnsi"/>
          <w:lang w:val="en-GB"/>
        </w:rPr>
        <w:t xml:space="preserve"> </w:t>
      </w:r>
      <w:r w:rsidRPr="00EB7095">
        <w:rPr>
          <w:rFonts w:asciiTheme="minorHAnsi" w:hAnsiTheme="minorHAnsi" w:cstheme="minorHAnsi"/>
          <w:lang w:val="en-GB"/>
        </w:rPr>
        <w:t>= Anders / Other</w:t>
      </w:r>
    </w:p>
    <w:p w14:paraId="4CCE0A82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3. Anders, namelijk / Other, namely</w:t>
      </w:r>
    </w:p>
    <w:p w14:paraId="1776077A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666168">
        <w:rPr>
          <w:rFonts w:asciiTheme="minorHAnsi" w:hAnsiTheme="minorHAnsi" w:cstheme="minorHAnsi"/>
          <w:lang w:val="en-GB"/>
        </w:rPr>
        <w:t>________________________________________________________________</w:t>
      </w:r>
    </w:p>
    <w:p w14:paraId="26099C87" w14:textId="77777777" w:rsidR="005550EC" w:rsidRPr="00666168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59C6AC47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A976F1">
        <w:rPr>
          <w:rFonts w:asciiTheme="minorHAnsi" w:hAnsiTheme="minorHAnsi" w:cstheme="minorHAnsi"/>
          <w:lang w:val="en-GB"/>
        </w:rPr>
        <w:t xml:space="preserve">Display This Question If 1. </w:t>
      </w:r>
      <w:r w:rsidRPr="00EB7095">
        <w:rPr>
          <w:rFonts w:asciiTheme="minorHAnsi" w:hAnsiTheme="minorHAnsi" w:cstheme="minorHAnsi"/>
          <w:lang w:val="en-GB"/>
        </w:rPr>
        <w:t>= Ja / Yes</w:t>
      </w:r>
    </w:p>
    <w:p w14:paraId="35CBF357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 xml:space="preserve">4. Hoe lang duurden de klachten? / How long did the dietary complaints last? </w:t>
      </w:r>
    </w:p>
    <w:p w14:paraId="6C431862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o</w:t>
      </w:r>
      <w:r w:rsidRPr="00EB7095">
        <w:rPr>
          <w:rFonts w:asciiTheme="minorHAnsi" w:hAnsiTheme="minorHAnsi" w:cstheme="minorHAnsi"/>
          <w:lang w:val="en-GB"/>
        </w:rPr>
        <w:tab/>
        <w:t>&lt;15 minuten / &lt;15 minutes</w:t>
      </w:r>
    </w:p>
    <w:p w14:paraId="650B6840" w14:textId="77777777" w:rsidR="005550EC" w:rsidRPr="009731B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731B6">
        <w:rPr>
          <w:rFonts w:asciiTheme="minorHAnsi" w:hAnsiTheme="minorHAnsi" w:cstheme="minorHAnsi"/>
          <w:lang w:val="en-GB"/>
        </w:rPr>
        <w:t>o</w:t>
      </w:r>
      <w:r w:rsidRPr="009731B6">
        <w:rPr>
          <w:rFonts w:asciiTheme="minorHAnsi" w:hAnsiTheme="minorHAnsi" w:cstheme="minorHAnsi"/>
          <w:lang w:val="en-GB"/>
        </w:rPr>
        <w:tab/>
        <w:t>15 tot 30 minuten / 15 to 30 mi</w:t>
      </w:r>
      <w:r>
        <w:rPr>
          <w:rFonts w:asciiTheme="minorHAnsi" w:hAnsiTheme="minorHAnsi" w:cstheme="minorHAnsi"/>
          <w:lang w:val="en-GB"/>
        </w:rPr>
        <w:t>nutes</w:t>
      </w:r>
    </w:p>
    <w:p w14:paraId="01AB5AD0" w14:textId="77777777" w:rsidR="005550EC" w:rsidRPr="009731B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731B6">
        <w:rPr>
          <w:rFonts w:asciiTheme="minorHAnsi" w:hAnsiTheme="minorHAnsi" w:cstheme="minorHAnsi"/>
          <w:lang w:val="en-GB"/>
        </w:rPr>
        <w:t>o</w:t>
      </w:r>
      <w:r w:rsidRPr="009731B6">
        <w:rPr>
          <w:rFonts w:asciiTheme="minorHAnsi" w:hAnsiTheme="minorHAnsi" w:cstheme="minorHAnsi"/>
          <w:lang w:val="en-GB"/>
        </w:rPr>
        <w:tab/>
        <w:t>30 tot 60 minuten / 30 to 60 mi</w:t>
      </w:r>
      <w:r>
        <w:rPr>
          <w:rFonts w:asciiTheme="minorHAnsi" w:hAnsiTheme="minorHAnsi" w:cstheme="minorHAnsi"/>
          <w:lang w:val="en-GB"/>
        </w:rPr>
        <w:t>nutes</w:t>
      </w:r>
    </w:p>
    <w:p w14:paraId="25C77ED5" w14:textId="77777777" w:rsidR="005550EC" w:rsidRPr="009731B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731B6">
        <w:rPr>
          <w:rFonts w:asciiTheme="minorHAnsi" w:hAnsiTheme="minorHAnsi" w:cstheme="minorHAnsi"/>
          <w:lang w:val="en-GB"/>
        </w:rPr>
        <w:t>o</w:t>
      </w:r>
      <w:r w:rsidRPr="009731B6">
        <w:rPr>
          <w:rFonts w:asciiTheme="minorHAnsi" w:hAnsiTheme="minorHAnsi" w:cstheme="minorHAnsi"/>
          <w:lang w:val="en-GB"/>
        </w:rPr>
        <w:tab/>
        <w:t xml:space="preserve">&gt;60 minuten </w:t>
      </w:r>
      <w:r>
        <w:rPr>
          <w:rFonts w:asciiTheme="minorHAnsi" w:hAnsiTheme="minorHAnsi" w:cstheme="minorHAnsi"/>
          <w:lang w:val="en-GB"/>
        </w:rPr>
        <w:t>/ &gt;60 minutes</w:t>
      </w:r>
    </w:p>
    <w:p w14:paraId="71597DBB" w14:textId="77777777" w:rsidR="005550EC" w:rsidRPr="009731B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1139634D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A976F1">
        <w:rPr>
          <w:rFonts w:asciiTheme="minorHAnsi" w:hAnsiTheme="minorHAnsi" w:cstheme="minorHAnsi"/>
          <w:lang w:val="en-GB"/>
        </w:rPr>
        <w:t xml:space="preserve">Display This Question If 1. </w:t>
      </w:r>
      <w:r w:rsidRPr="00EB7095">
        <w:rPr>
          <w:rFonts w:asciiTheme="minorHAnsi" w:hAnsiTheme="minorHAnsi" w:cstheme="minorHAnsi"/>
          <w:lang w:val="en-GB"/>
        </w:rPr>
        <w:t>= Ja / Yes</w:t>
      </w:r>
    </w:p>
    <w:p w14:paraId="61A337E5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lastRenderedPageBreak/>
        <w:t>5. Kunt u de klachten verklaren door de manier van eten (te snel, teveel, te grote happen/slokken)? / Can the dietary complaints be explained by the way of eating (too fast, too much, too large bites/sips)?</w:t>
      </w:r>
    </w:p>
    <w:p w14:paraId="4DA42B80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o</w:t>
      </w:r>
      <w:r w:rsidRPr="00EB7095">
        <w:rPr>
          <w:rFonts w:asciiTheme="minorHAnsi" w:hAnsiTheme="minorHAnsi" w:cstheme="minorHAnsi"/>
          <w:lang w:val="en-GB"/>
        </w:rPr>
        <w:tab/>
        <w:t>Ja / Yes</w:t>
      </w:r>
    </w:p>
    <w:p w14:paraId="2E25A924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o</w:t>
      </w:r>
      <w:r w:rsidRPr="00EB7095">
        <w:rPr>
          <w:rFonts w:asciiTheme="minorHAnsi" w:hAnsiTheme="minorHAnsi" w:cstheme="minorHAnsi"/>
          <w:lang w:val="en-GB"/>
        </w:rPr>
        <w:tab/>
        <w:t>Nee / No</w:t>
      </w:r>
    </w:p>
    <w:p w14:paraId="75D6832C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4173188F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7781FD3D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 xml:space="preserve">6. Heeft u de afgelopen uren het eiwitproduct ingenomen? / Did you use the protein products the last couple of hours? </w:t>
      </w:r>
    </w:p>
    <w:p w14:paraId="50DCFE73" w14:textId="77777777" w:rsidR="005550EC" w:rsidRPr="00EB709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EB7095">
        <w:rPr>
          <w:rFonts w:asciiTheme="minorHAnsi" w:hAnsiTheme="minorHAnsi" w:cstheme="minorHAnsi"/>
          <w:lang w:val="en-GB"/>
        </w:rPr>
        <w:t>o</w:t>
      </w:r>
      <w:r w:rsidRPr="00EB7095">
        <w:rPr>
          <w:rFonts w:asciiTheme="minorHAnsi" w:hAnsiTheme="minorHAnsi" w:cstheme="minorHAnsi"/>
          <w:lang w:val="en-GB"/>
        </w:rPr>
        <w:tab/>
        <w:t>Ja / Yes</w:t>
      </w:r>
    </w:p>
    <w:p w14:paraId="491A7431" w14:textId="77777777" w:rsidR="005550EC" w:rsidRPr="009731B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731B6">
        <w:rPr>
          <w:rFonts w:asciiTheme="minorHAnsi" w:hAnsiTheme="minorHAnsi" w:cstheme="minorHAnsi"/>
          <w:lang w:val="en-GB"/>
        </w:rPr>
        <w:t>o</w:t>
      </w:r>
      <w:r w:rsidRPr="009731B6">
        <w:rPr>
          <w:rFonts w:asciiTheme="minorHAnsi" w:hAnsiTheme="minorHAnsi" w:cstheme="minorHAnsi"/>
          <w:lang w:val="en-GB"/>
        </w:rPr>
        <w:tab/>
        <w:t xml:space="preserve">Nee / No </w:t>
      </w:r>
    </w:p>
    <w:p w14:paraId="16E863A7" w14:textId="77777777" w:rsidR="005550EC" w:rsidRPr="009731B6" w:rsidRDefault="005550EC" w:rsidP="005550EC">
      <w:pPr>
        <w:rPr>
          <w:rFonts w:cstheme="minorHAnsi"/>
          <w:noProof/>
          <w:lang w:val="en-GB"/>
        </w:rPr>
      </w:pPr>
      <w:r w:rsidRPr="009731B6">
        <w:rPr>
          <w:rFonts w:cstheme="minorHAnsi"/>
          <w:lang w:val="en-GB"/>
        </w:rPr>
        <w:br w:type="page"/>
      </w:r>
    </w:p>
    <w:p w14:paraId="6C43CE10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lastRenderedPageBreak/>
        <w:t>Supplement 3 - Final questionnaire control group</w:t>
      </w:r>
    </w:p>
    <w:p w14:paraId="00453833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 w:rsidRPr="009731B6">
        <w:rPr>
          <w:rFonts w:asciiTheme="minorHAnsi" w:hAnsiTheme="minorHAnsi" w:cstheme="minorHAnsi"/>
          <w:lang w:val="nl-NL"/>
        </w:rPr>
        <w:t>Heeft u de afgelopen week l</w:t>
      </w:r>
      <w:r>
        <w:rPr>
          <w:rFonts w:asciiTheme="minorHAnsi" w:hAnsiTheme="minorHAnsi" w:cstheme="minorHAnsi"/>
          <w:lang w:val="nl-NL"/>
        </w:rPr>
        <w:t>ast gehad van onderstaande klachten na voedselinname? / Did you experience dietary complaints after food intake during the last week?</w:t>
      </w:r>
    </w:p>
    <w:p w14:paraId="7A899DB8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heb geen klachten gehad / I did not experience complaints</w:t>
      </w:r>
    </w:p>
    <w:p w14:paraId="0C748798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isselijkheid / Nausea</w:t>
      </w:r>
    </w:p>
    <w:p w14:paraId="6D829BB9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Braken / Vomiting</w:t>
      </w:r>
    </w:p>
    <w:p w14:paraId="469CE950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uurbranden / Heartburn</w:t>
      </w:r>
    </w:p>
    <w:p w14:paraId="0CAF8B7D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Buikpijn / Stomachache</w:t>
      </w:r>
    </w:p>
    <w:p w14:paraId="458703B1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Vol gevoel / Full feeling</w:t>
      </w:r>
    </w:p>
    <w:p w14:paraId="67A56980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armklachten / Intestinal complaints</w:t>
      </w:r>
    </w:p>
    <w:p w14:paraId="4FCD4949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Verandering in ontlasting / Change in stool </w:t>
      </w:r>
    </w:p>
    <w:p w14:paraId="1181640B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umping (zweten, hartkloppingen, vermoeidheid) / Dumping (sweating, palpitations, fatigue)</w:t>
      </w:r>
    </w:p>
    <w:p w14:paraId="2BE7AA67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Vastloper / Dysphagia </w:t>
      </w:r>
    </w:p>
    <w:p w14:paraId="7180F1EE" w14:textId="77777777" w:rsidR="005550EC" w:rsidRPr="00E66AC4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en-GB"/>
        </w:rPr>
      </w:pPr>
      <w:r w:rsidRPr="00E66AC4">
        <w:rPr>
          <w:rFonts w:asciiTheme="minorHAnsi" w:hAnsiTheme="minorHAnsi" w:cstheme="minorHAnsi"/>
          <w:lang w:val="en-GB"/>
        </w:rPr>
        <w:t>Ik had andere klachten / I experienced other co</w:t>
      </w:r>
      <w:r>
        <w:rPr>
          <w:rFonts w:asciiTheme="minorHAnsi" w:hAnsiTheme="minorHAnsi" w:cstheme="minorHAnsi"/>
          <w:lang w:val="en-GB"/>
        </w:rPr>
        <w:t>mplaints</w:t>
      </w:r>
    </w:p>
    <w:p w14:paraId="7ACE205B" w14:textId="77777777" w:rsidR="005550EC" w:rsidRPr="00E66AC4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50BC4EA6" w14:textId="77777777" w:rsidR="005550EC" w:rsidRPr="00E66AC4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3B21B1">
        <w:rPr>
          <w:rFonts w:asciiTheme="minorHAnsi" w:hAnsiTheme="minorHAnsi" w:cstheme="minorHAnsi"/>
        </w:rPr>
        <w:t xml:space="preserve">If 1. </w:t>
      </w:r>
      <w:r w:rsidRPr="00E66AC4">
        <w:rPr>
          <w:rFonts w:asciiTheme="minorHAnsi" w:hAnsiTheme="minorHAnsi" w:cstheme="minorHAnsi"/>
          <w:lang w:val="en-GB"/>
        </w:rPr>
        <w:t>= “Ik had andere klachten” / “I experienced other co</w:t>
      </w:r>
      <w:r>
        <w:rPr>
          <w:rFonts w:asciiTheme="minorHAnsi" w:hAnsiTheme="minorHAnsi" w:cstheme="minorHAnsi"/>
          <w:lang w:val="en-GB"/>
        </w:rPr>
        <w:t>mplaints”</w:t>
      </w:r>
    </w:p>
    <w:p w14:paraId="63221F6D" w14:textId="77777777" w:rsidR="005550EC" w:rsidRPr="00E66AC4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en-GB"/>
        </w:rPr>
      </w:pPr>
      <w:r w:rsidRPr="00E66AC4">
        <w:rPr>
          <w:rFonts w:asciiTheme="minorHAnsi" w:hAnsiTheme="minorHAnsi" w:cstheme="minorHAnsi"/>
          <w:lang w:val="en-GB"/>
        </w:rPr>
        <w:t>Welke andere klachten had u? / Which complaints did you</w:t>
      </w:r>
      <w:r>
        <w:rPr>
          <w:rFonts w:asciiTheme="minorHAnsi" w:hAnsiTheme="minorHAnsi" w:cstheme="minorHAnsi"/>
          <w:lang w:val="en-GB"/>
        </w:rPr>
        <w:t xml:space="preserve"> experience?</w:t>
      </w:r>
    </w:p>
    <w:p w14:paraId="2F1C92BB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__</w:t>
      </w:r>
    </w:p>
    <w:p w14:paraId="7635EC9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DC35DB1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 / “I did not experience complaints”</w:t>
      </w:r>
    </w:p>
    <w:p w14:paraId="1AEDFF2F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Van welke producten kreeg u deze klachten? / Which dietary products gave you these complaints?</w:t>
      </w:r>
    </w:p>
    <w:p w14:paraId="3763642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__</w:t>
      </w:r>
    </w:p>
    <w:p w14:paraId="7B06CB5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EB4B7C1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 / “I did not experience complaints”</w:t>
      </w:r>
    </w:p>
    <w:p w14:paraId="05FA4274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Kunt u de klachten na voedselinname verklaren door de manier van eten (te snel, teveel, te grote happen/slokken etc.)? / Can you explain the complaints by the way of consuming the product (too fast, too much, bites too large etc.)?</w:t>
      </w:r>
    </w:p>
    <w:p w14:paraId="6CD41FB9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20D1F644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Nee / No </w:t>
      </w:r>
    </w:p>
    <w:p w14:paraId="31E1647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2ED93527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 / “I did not experience complaints”</w:t>
      </w:r>
    </w:p>
    <w:p w14:paraId="5DD8EAEA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Hoe lang duurden de klachten na inname gemiddeld? / How long did the complaints last?</w:t>
      </w:r>
    </w:p>
    <w:p w14:paraId="65B8F35D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lastRenderedPageBreak/>
        <w:t>&lt;15 minuten / &lt;15 minutes</w:t>
      </w:r>
    </w:p>
    <w:p w14:paraId="035D2742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5-30 minuten / 15-30 minutes</w:t>
      </w:r>
    </w:p>
    <w:p w14:paraId="27B7B4BE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30-60 minuten / 30-60 minutes</w:t>
      </w:r>
    </w:p>
    <w:p w14:paraId="4D9DA57B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&gt;60 minuten / &gt;60 minutes</w:t>
      </w:r>
    </w:p>
    <w:p w14:paraId="33E22BF6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6BD52C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 / “I did not experience complaints”</w:t>
      </w:r>
    </w:p>
    <w:p w14:paraId="281CC6E0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de klachten na voedselinname gedurende de week veranderd? / Did the dietary complaints after food intake change during the week?</w:t>
      </w:r>
    </w:p>
    <w:p w14:paraId="7306568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-5______0______5</w:t>
      </w:r>
    </w:p>
    <w:p w14:paraId="5531E94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6D0502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 / “I did not experience complaints”</w:t>
      </w:r>
    </w:p>
    <w:p w14:paraId="309F6A1E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de klachten die u had voor u een reden om het product niet meer te gebruiken? / Were the dietary complaints for you reason to stop using the product that gave the complaints?</w:t>
      </w:r>
    </w:p>
    <w:p w14:paraId="6EB6D03F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765FE86F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Nee / No </w:t>
      </w:r>
    </w:p>
    <w:p w14:paraId="5864EBB9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32B40CB9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7. = “Ja” / “Yes”</w:t>
      </w:r>
    </w:p>
    <w:p w14:paraId="4058D9FE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Kunt u uw antwoord toelichten? / Can you explain your answer?</w:t>
      </w:r>
    </w:p>
    <w:p w14:paraId="2BAFB560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</w:t>
      </w:r>
    </w:p>
    <w:p w14:paraId="0ECDDE06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ACB3DD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3210E4CF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ogen wij u benaderen met aanvullende vragen over het onderzoek of het gebruik van de app? / Can we contact you with additional research questions or questions about the use of the mobile application?</w:t>
      </w:r>
    </w:p>
    <w:p w14:paraId="4D26A267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5E313503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Nee / No</w:t>
      </w:r>
    </w:p>
    <w:p w14:paraId="20CBAE00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0DEFDC8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Mogen wij u in de toekomst benaderen om deel te nemen aan een kort onderzoek naar het gebruik van een beweegapp? / Can we contact you in the future to participate in a short study researching the use of a fitness app? </w:t>
      </w:r>
    </w:p>
    <w:p w14:paraId="45BABBF2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27C90809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Nee / No </w:t>
      </w:r>
    </w:p>
    <w:p w14:paraId="664601EE" w14:textId="77777777" w:rsidR="005550EC" w:rsidRDefault="005550EC" w:rsidP="005550EC">
      <w:pPr>
        <w:rPr>
          <w:rFonts w:cstheme="minorHAnsi"/>
          <w:noProof/>
        </w:rPr>
      </w:pPr>
      <w:r>
        <w:rPr>
          <w:rFonts w:cstheme="minorHAnsi"/>
        </w:rPr>
        <w:br w:type="page"/>
      </w:r>
    </w:p>
    <w:p w14:paraId="26C4FE4D" w14:textId="77777777" w:rsidR="005550EC" w:rsidRPr="007A4DDF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7A4DDF">
        <w:rPr>
          <w:rFonts w:asciiTheme="minorHAnsi" w:hAnsiTheme="minorHAnsi" w:cstheme="minorHAnsi"/>
          <w:lang w:val="en-GB"/>
        </w:rPr>
        <w:lastRenderedPageBreak/>
        <w:t xml:space="preserve">Supplement </w:t>
      </w:r>
      <w:r>
        <w:rPr>
          <w:rFonts w:asciiTheme="minorHAnsi" w:hAnsiTheme="minorHAnsi" w:cstheme="minorHAnsi"/>
          <w:lang w:val="en-GB"/>
        </w:rPr>
        <w:t>4</w:t>
      </w:r>
      <w:r w:rsidRPr="007A4DDF">
        <w:rPr>
          <w:rFonts w:asciiTheme="minorHAnsi" w:hAnsiTheme="minorHAnsi" w:cstheme="minorHAnsi"/>
          <w:lang w:val="en-GB"/>
        </w:rPr>
        <w:t xml:space="preserve"> - Final questionnaire – W</w:t>
      </w:r>
      <w:r>
        <w:rPr>
          <w:rFonts w:asciiTheme="minorHAnsi" w:hAnsiTheme="minorHAnsi" w:cstheme="minorHAnsi"/>
          <w:lang w:val="en-GB"/>
        </w:rPr>
        <w:t>hey, Plant, Hydrolysed collagen, Protein gel</w:t>
      </w:r>
    </w:p>
    <w:p w14:paraId="6E5C8698" w14:textId="77777777" w:rsidR="005550EC" w:rsidRPr="007A4DDF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7A4DDF">
        <w:rPr>
          <w:rFonts w:asciiTheme="minorHAnsi" w:hAnsiTheme="minorHAnsi" w:cstheme="minorHAnsi"/>
          <w:b/>
          <w:bCs/>
          <w:lang w:val="en-GB"/>
        </w:rPr>
        <w:t>Inname</w:t>
      </w:r>
      <w:r>
        <w:rPr>
          <w:rFonts w:asciiTheme="minorHAnsi" w:hAnsiTheme="minorHAnsi" w:cstheme="minorHAnsi"/>
          <w:b/>
          <w:bCs/>
          <w:lang w:val="en-GB"/>
        </w:rPr>
        <w:t xml:space="preserve"> / Intake</w:t>
      </w:r>
    </w:p>
    <w:p w14:paraId="6EA45F04" w14:textId="77777777" w:rsidR="005550EC" w:rsidRPr="00DF37D0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bookmarkStart w:id="0" w:name="_Hlk158288860"/>
      <w:r w:rsidRPr="00DF37D0">
        <w:rPr>
          <w:rFonts w:asciiTheme="minorHAnsi" w:hAnsiTheme="minorHAnsi" w:cstheme="minorHAnsi"/>
          <w:lang w:val="nl-NL"/>
        </w:rPr>
        <w:t>Op welke datum bent u begonnen met de inname van het eiwitproduct? / On which date did you start using the prot</w:t>
      </w:r>
      <w:r>
        <w:rPr>
          <w:rFonts w:asciiTheme="minorHAnsi" w:hAnsiTheme="minorHAnsi" w:cstheme="minorHAnsi"/>
          <w:lang w:val="nl-NL"/>
        </w:rPr>
        <w:t>ein product?</w:t>
      </w:r>
    </w:p>
    <w:p w14:paraId="32DE089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d-m-yyyy</w:t>
      </w:r>
    </w:p>
    <w:p w14:paraId="0AFBCD71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90519F3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Hoeveel dagen van de week heeft u het eiwitproduct (of een deel hiervan) ingenomen? / How many days of the week did you use the protein product or a part of the protein product? </w:t>
      </w:r>
    </w:p>
    <w:p w14:paraId="53C17E6E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0 dagen / 0 days </w:t>
      </w:r>
    </w:p>
    <w:p w14:paraId="411C253E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 dag / 1 day</w:t>
      </w:r>
    </w:p>
    <w:p w14:paraId="6FCD88D9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2 dagen / 2 days</w:t>
      </w:r>
    </w:p>
    <w:p w14:paraId="3B07D80E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3 dagen / 3 days </w:t>
      </w:r>
    </w:p>
    <w:p w14:paraId="36F8683A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4 dagen / 4 days</w:t>
      </w:r>
    </w:p>
    <w:p w14:paraId="72C35C6C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5 dagen / 5 days</w:t>
      </w:r>
    </w:p>
    <w:p w14:paraId="4BBD95E4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6 dagen / 6 days </w:t>
      </w:r>
    </w:p>
    <w:p w14:paraId="432C3301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7 dagen / 7 days </w:t>
      </w:r>
    </w:p>
    <w:p w14:paraId="11AD8BC7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9D7FFA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7 dagen” / “7 days”</w:t>
      </w:r>
    </w:p>
    <w:p w14:paraId="7E785407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Waarom is het op sommige dagen niet gelukt om het eiwitproduct in te nemen? / Why were you unable to use the protein product on some days?</w:t>
      </w:r>
    </w:p>
    <w:p w14:paraId="693C9BFB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kreeg klachten door het supplement (bijv. misselijkheid, dumping) / I got complaints from the supplement (e.g. nausua, dumping)</w:t>
      </w:r>
    </w:p>
    <w:p w14:paraId="5538EDBC" w14:textId="77777777" w:rsidR="005550EC" w:rsidRPr="00DF37D0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en-GB"/>
        </w:rPr>
      </w:pPr>
      <w:r w:rsidRPr="00DF37D0">
        <w:rPr>
          <w:rFonts w:asciiTheme="minorHAnsi" w:hAnsiTheme="minorHAnsi" w:cstheme="minorHAnsi"/>
          <w:lang w:val="en-GB"/>
        </w:rPr>
        <w:t>Ik vond het supplement niet lekker / I didn’t like the taste of the sup</w:t>
      </w:r>
      <w:r>
        <w:rPr>
          <w:rFonts w:asciiTheme="minorHAnsi" w:hAnsiTheme="minorHAnsi" w:cstheme="minorHAnsi"/>
          <w:lang w:val="en-GB"/>
        </w:rPr>
        <w:t>plement</w:t>
      </w:r>
    </w:p>
    <w:p w14:paraId="04052150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had een vol gevoel / I had a full feeling</w:t>
      </w:r>
    </w:p>
    <w:p w14:paraId="53DBAFA3" w14:textId="77777777" w:rsidR="005550EC" w:rsidRPr="00DF37D0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en-GB"/>
        </w:rPr>
      </w:pPr>
      <w:r w:rsidRPr="00DF37D0">
        <w:rPr>
          <w:rFonts w:asciiTheme="minorHAnsi" w:hAnsiTheme="minorHAnsi" w:cstheme="minorHAnsi"/>
          <w:lang w:val="en-GB"/>
        </w:rPr>
        <w:t>Ik was vergeten om het supplement in te nemen / I forgot to take the supplem</w:t>
      </w:r>
      <w:r>
        <w:rPr>
          <w:rFonts w:asciiTheme="minorHAnsi" w:hAnsiTheme="minorHAnsi" w:cstheme="minorHAnsi"/>
          <w:lang w:val="en-GB"/>
        </w:rPr>
        <w:t>ent</w:t>
      </w:r>
    </w:p>
    <w:p w14:paraId="2DEDD52F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k had last van smaak-geurverandering na de operatie / I experienced changes in taste and smell after surgery </w:t>
      </w:r>
    </w:p>
    <w:p w14:paraId="1818452B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had geen eetlust/geen dorst / I wasn’t hungry or thirsty</w:t>
      </w:r>
    </w:p>
    <w:p w14:paraId="762234F8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k vond het spannend om (het product) te eten / I was tensive to using the product </w:t>
      </w:r>
    </w:p>
    <w:p w14:paraId="195710B2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Anders / Other</w:t>
      </w:r>
    </w:p>
    <w:p w14:paraId="3C284738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040FEEA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3. = “Anders” / “Other”</w:t>
      </w:r>
    </w:p>
    <w:p w14:paraId="08805378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Anders, namelijk / Other, namely </w:t>
      </w:r>
    </w:p>
    <w:p w14:paraId="3E0ECAD5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</w:t>
      </w:r>
    </w:p>
    <w:p w14:paraId="5888159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7B1DF67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 / “0 days”</w:t>
      </w:r>
    </w:p>
    <w:p w14:paraId="7DD47B89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 w:rsidRPr="006A512F">
        <w:rPr>
          <w:rFonts w:asciiTheme="minorHAnsi" w:hAnsiTheme="minorHAnsi" w:cstheme="minorHAnsi"/>
          <w:lang w:val="nl-NL"/>
        </w:rPr>
        <w:t>Hoeveel v</w:t>
      </w:r>
      <w:r>
        <w:rPr>
          <w:rFonts w:asciiTheme="minorHAnsi" w:hAnsiTheme="minorHAnsi" w:cstheme="minorHAnsi"/>
          <w:lang w:val="nl-NL"/>
        </w:rPr>
        <w:t xml:space="preserve">an de bijgeleverde (scoop)lepels van het eiwitproduct heeft u dagelijks in totaal op? / “How many of the supplied scoops did you use daily of the protein product? </w:t>
      </w:r>
    </w:p>
    <w:p w14:paraId="5B942031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 lepel (+-5 gram) / 1 spoon</w:t>
      </w:r>
    </w:p>
    <w:p w14:paraId="5CA3E784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2 lepels (+-10 gram) / 2 spoons</w:t>
      </w:r>
    </w:p>
    <w:p w14:paraId="16F5AC7D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3 lepels (+-15 gram) / 3 spoons </w:t>
      </w:r>
    </w:p>
    <w:p w14:paraId="69E702B6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4 lepels (+-20 gram) / 4 spoons</w:t>
      </w:r>
    </w:p>
    <w:p w14:paraId="5E5FEF02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5 lepels (+-25 gram) / 5 spoons </w:t>
      </w:r>
    </w:p>
    <w:p w14:paraId="21611956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6 lepels (+-30 gram) / 6 spoons </w:t>
      </w:r>
    </w:p>
    <w:p w14:paraId="2515CA84" w14:textId="77777777" w:rsidR="005550EC" w:rsidRPr="00DF37D0" w:rsidRDefault="005550EC" w:rsidP="005550EC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 w:rsidRPr="00DF37D0">
        <w:rPr>
          <w:rFonts w:asciiTheme="minorHAnsi" w:hAnsiTheme="minorHAnsi" w:cstheme="minorHAnsi"/>
          <w:lang w:val="en-GB"/>
        </w:rPr>
        <w:t xml:space="preserve">Antwoordopties voor </w:t>
      </w:r>
      <w:r>
        <w:rPr>
          <w:rFonts w:asciiTheme="minorHAnsi" w:hAnsiTheme="minorHAnsi" w:cstheme="minorHAnsi"/>
          <w:lang w:val="en-GB"/>
        </w:rPr>
        <w:t>protein gel</w:t>
      </w:r>
      <w:r w:rsidRPr="00DF37D0">
        <w:rPr>
          <w:rFonts w:asciiTheme="minorHAnsi" w:hAnsiTheme="minorHAnsi" w:cstheme="minorHAnsi"/>
          <w:lang w:val="en-GB"/>
        </w:rPr>
        <w:t>: / Answeroptions for th</w:t>
      </w:r>
      <w:r>
        <w:rPr>
          <w:rFonts w:asciiTheme="minorHAnsi" w:hAnsiTheme="minorHAnsi" w:cstheme="minorHAnsi"/>
          <w:lang w:val="en-GB"/>
        </w:rPr>
        <w:t>e protein gel</w:t>
      </w:r>
    </w:p>
    <w:p w14:paraId="5006EE5D" w14:textId="77777777" w:rsidR="005550EC" w:rsidRPr="00DF37D0" w:rsidRDefault="005550EC" w:rsidP="005550EC">
      <w:pPr>
        <w:pStyle w:val="EndNoteBibliography"/>
        <w:numPr>
          <w:ilvl w:val="1"/>
          <w:numId w:val="1"/>
        </w:numPr>
        <w:rPr>
          <w:rFonts w:asciiTheme="minorHAnsi" w:hAnsiTheme="minorHAnsi" w:cstheme="minorHAnsi"/>
          <w:lang w:val="en-GB"/>
        </w:rPr>
      </w:pPr>
      <w:r w:rsidRPr="00DF37D0">
        <w:rPr>
          <w:rFonts w:asciiTheme="minorHAnsi" w:hAnsiTheme="minorHAnsi" w:cstheme="minorHAnsi"/>
          <w:lang w:val="en-GB"/>
        </w:rPr>
        <w:t>Half zakje (10 gram) / Half a satch</w:t>
      </w:r>
      <w:r>
        <w:rPr>
          <w:rFonts w:asciiTheme="minorHAnsi" w:hAnsiTheme="minorHAnsi" w:cstheme="minorHAnsi"/>
          <w:lang w:val="en-GB"/>
        </w:rPr>
        <w:t>et</w:t>
      </w:r>
    </w:p>
    <w:p w14:paraId="34F33968" w14:textId="77777777" w:rsidR="005550EC" w:rsidRDefault="005550EC" w:rsidP="005550EC">
      <w:pPr>
        <w:pStyle w:val="EndNoteBibliography"/>
        <w:numPr>
          <w:ilvl w:val="1"/>
          <w:numId w:val="1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 zakje (20 gram) / 1 satchet</w:t>
      </w:r>
    </w:p>
    <w:p w14:paraId="71EE1987" w14:textId="77777777" w:rsidR="005550EC" w:rsidRDefault="005550EC" w:rsidP="005550EC">
      <w:pPr>
        <w:pStyle w:val="EndNoteBibliography"/>
        <w:numPr>
          <w:ilvl w:val="1"/>
          <w:numId w:val="1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,5 zakje (25 gram) / 1.5 satchet</w:t>
      </w:r>
    </w:p>
    <w:p w14:paraId="56564C93" w14:textId="77777777" w:rsidR="005550EC" w:rsidRDefault="005550EC" w:rsidP="005550EC">
      <w:pPr>
        <w:pStyle w:val="EndNoteBibliography"/>
        <w:numPr>
          <w:ilvl w:val="1"/>
          <w:numId w:val="1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2 zakjes / 2 satchets </w:t>
      </w:r>
    </w:p>
    <w:p w14:paraId="47C4790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7648C70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 / “0 days”</w:t>
      </w:r>
    </w:p>
    <w:p w14:paraId="476C7EAD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 hoeveel porties per dag heeft u het eiwitproduct ingenomen? / In how many daily portions did you take in the protein product?</w:t>
      </w:r>
    </w:p>
    <w:p w14:paraId="28449275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 portie / 1 portion</w:t>
      </w:r>
    </w:p>
    <w:p w14:paraId="69B363A6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2 porties / 2 portions </w:t>
      </w:r>
    </w:p>
    <w:p w14:paraId="2202CCA5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3 porties / 3 portions </w:t>
      </w:r>
    </w:p>
    <w:p w14:paraId="60719AA6" w14:textId="77777777" w:rsidR="005550EC" w:rsidRPr="00986247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en-GB"/>
        </w:rPr>
      </w:pPr>
      <w:r w:rsidRPr="00986247">
        <w:rPr>
          <w:rFonts w:asciiTheme="minorHAnsi" w:hAnsiTheme="minorHAnsi" w:cstheme="minorHAnsi"/>
          <w:lang w:val="en-GB"/>
        </w:rPr>
        <w:t>Meer dan 3 porties / more than 3 portions</w:t>
      </w:r>
      <w:r>
        <w:rPr>
          <w:rFonts w:asciiTheme="minorHAnsi" w:hAnsiTheme="minorHAnsi" w:cstheme="minorHAnsi"/>
          <w:lang w:val="en-GB"/>
        </w:rPr>
        <w:t xml:space="preserve"> </w:t>
      </w:r>
    </w:p>
    <w:p w14:paraId="0146C1CD" w14:textId="77777777" w:rsidR="005550EC" w:rsidRPr="00986247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128593B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 / “0 days”</w:t>
      </w:r>
    </w:p>
    <w:p w14:paraId="29819154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Portiegrootte: In welke stelling herkent u zich het meest? / Portionsize: which statement do you agree with most? </w:t>
      </w:r>
    </w:p>
    <w:p w14:paraId="6AB1166C" w14:textId="77777777" w:rsidR="005550EC" w:rsidRPr="00986247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en-GB"/>
        </w:rPr>
      </w:pPr>
      <w:r w:rsidRPr="00986247">
        <w:rPr>
          <w:rFonts w:asciiTheme="minorHAnsi" w:hAnsiTheme="minorHAnsi" w:cstheme="minorHAnsi"/>
          <w:lang w:val="en-GB"/>
        </w:rPr>
        <w:t>Ik had elk innamemoment een gelijke portie / I used a similar portion at ea</w:t>
      </w:r>
      <w:r>
        <w:rPr>
          <w:rFonts w:asciiTheme="minorHAnsi" w:hAnsiTheme="minorHAnsi" w:cstheme="minorHAnsi"/>
          <w:lang w:val="en-GB"/>
        </w:rPr>
        <w:t xml:space="preserve">ch moment I used the protein product </w:t>
      </w:r>
    </w:p>
    <w:p w14:paraId="26B619B2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nam de grootste portie in de ochtend / I took the biggest portion in the morning</w:t>
      </w:r>
    </w:p>
    <w:p w14:paraId="33048566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nam de grootste portie in de middag / I took the biggest portion in the afternoon</w:t>
      </w:r>
    </w:p>
    <w:p w14:paraId="4F7E7BB0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nam de grootste portie in de avond / I took the biggest portion in the evening</w:t>
      </w:r>
    </w:p>
    <w:p w14:paraId="425BDC6A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923A14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 / “0 days”</w:t>
      </w:r>
    </w:p>
    <w:p w14:paraId="46EFFC29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lastRenderedPageBreak/>
        <w:t xml:space="preserve">Hoe lang deed u gemideld over de inname van één portie? / How long did it take to take in one portion? </w:t>
      </w:r>
    </w:p>
    <w:p w14:paraId="7FA98E07" w14:textId="77777777" w:rsidR="005550EC" w:rsidRPr="00986247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86247">
        <w:rPr>
          <w:rFonts w:asciiTheme="minorHAnsi" w:hAnsiTheme="minorHAnsi" w:cstheme="minorHAnsi"/>
          <w:lang w:val="en-GB"/>
        </w:rPr>
        <w:t>____ minuten / ____ minutes</w:t>
      </w:r>
    </w:p>
    <w:p w14:paraId="26BA9A48" w14:textId="77777777" w:rsidR="005550EC" w:rsidRPr="00986247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5FBD79D2" w14:textId="77777777" w:rsidR="005550EC" w:rsidRPr="00986247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986247">
        <w:rPr>
          <w:rFonts w:asciiTheme="minorHAnsi" w:hAnsiTheme="minorHAnsi" w:cstheme="minorHAnsi"/>
          <w:lang w:val="en-GB"/>
        </w:rPr>
        <w:t>If 2. ≠ “0 dagen” / “0 days”</w:t>
      </w:r>
    </w:p>
    <w:p w14:paraId="02F759F0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Hoe heeft u het eiwitproduct gebruikt? / How did you use the protein product? </w:t>
      </w:r>
    </w:p>
    <w:p w14:paraId="66420E33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Als aanvulling op de maaltijd / In addition to a meal</w:t>
      </w:r>
    </w:p>
    <w:p w14:paraId="0F279559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Als maaltijvervanger / As meal replacement</w:t>
      </w:r>
    </w:p>
    <w:p w14:paraId="7C992123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Als tussendoortje / As a snack </w:t>
      </w:r>
    </w:p>
    <w:p w14:paraId="1999498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28A7A095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 / “0 days”</w:t>
      </w:r>
    </w:p>
    <w:p w14:paraId="41C83F5B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Op welke manier heeft u het eiwitproduct ingenomen? / How did you take in the protein product? </w:t>
      </w:r>
    </w:p>
    <w:p w14:paraId="3A336DFC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Opgelost in water / Dissolved in water</w:t>
      </w:r>
    </w:p>
    <w:p w14:paraId="620F33E9" w14:textId="77777777" w:rsidR="005550EC" w:rsidRPr="0015276A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en-GB"/>
        </w:rPr>
      </w:pPr>
      <w:r w:rsidRPr="0015276A">
        <w:rPr>
          <w:rFonts w:asciiTheme="minorHAnsi" w:hAnsiTheme="minorHAnsi" w:cstheme="minorHAnsi"/>
          <w:lang w:val="en-GB"/>
        </w:rPr>
        <w:t>Opgelost in ranja / Dissolved i</w:t>
      </w:r>
      <w:r>
        <w:rPr>
          <w:rFonts w:asciiTheme="minorHAnsi" w:hAnsiTheme="minorHAnsi" w:cstheme="minorHAnsi"/>
          <w:lang w:val="en-GB"/>
        </w:rPr>
        <w:t>n lemonade</w:t>
      </w:r>
    </w:p>
    <w:p w14:paraId="7C4769E7" w14:textId="77777777" w:rsidR="005550EC" w:rsidRPr="0015276A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en-GB"/>
        </w:rPr>
      </w:pPr>
      <w:r w:rsidRPr="0015276A">
        <w:rPr>
          <w:rFonts w:asciiTheme="minorHAnsi" w:hAnsiTheme="minorHAnsi" w:cstheme="minorHAnsi"/>
          <w:lang w:val="en-GB"/>
        </w:rPr>
        <w:t>Opgelost in een zuivelproduct (bijv. melk, drinkyoghurt, kwark, Griekse yoghurt) / Dissolved in a dairy product (e.g. milk, drinkyoghurt, sof</w:t>
      </w:r>
      <w:r>
        <w:rPr>
          <w:rFonts w:asciiTheme="minorHAnsi" w:hAnsiTheme="minorHAnsi" w:cstheme="minorHAnsi"/>
          <w:lang w:val="en-GB"/>
        </w:rPr>
        <w:t>t cheese, Greek yoghurt)</w:t>
      </w:r>
    </w:p>
    <w:p w14:paraId="5AB6B136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Opgelost in koffie / Dissolved in coffee</w:t>
      </w:r>
    </w:p>
    <w:p w14:paraId="2DB94CD8" w14:textId="77777777" w:rsidR="005550EC" w:rsidRDefault="005550EC" w:rsidP="005550EC">
      <w:pPr>
        <w:pStyle w:val="EndNoteBibliography"/>
        <w:numPr>
          <w:ilvl w:val="1"/>
          <w:numId w:val="3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Anders / Other</w:t>
      </w:r>
    </w:p>
    <w:p w14:paraId="38C5C759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167D62B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0. = “Anders” / “Other”</w:t>
      </w:r>
    </w:p>
    <w:p w14:paraId="634202D1" w14:textId="77777777" w:rsidR="005550EC" w:rsidRDefault="005550EC" w:rsidP="005550EC">
      <w:pPr>
        <w:pStyle w:val="EndNoteBibliography"/>
        <w:numPr>
          <w:ilvl w:val="0"/>
          <w:numId w:val="3"/>
        </w:numPr>
        <w:ind w:left="360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Anders, namelijk / Other, namely </w:t>
      </w:r>
    </w:p>
    <w:p w14:paraId="7672E610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</w:t>
      </w:r>
    </w:p>
    <w:p w14:paraId="30F0E15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24024F7B" w14:textId="77777777" w:rsidR="005550EC" w:rsidRDefault="005550EC" w:rsidP="005550EC">
      <w:pPr>
        <w:pStyle w:val="EndNoteBibliography"/>
        <w:rPr>
          <w:rFonts w:asciiTheme="minorHAnsi" w:hAnsiTheme="minorHAnsi" w:cstheme="minorHAnsi"/>
          <w:b/>
          <w:bCs/>
          <w:lang w:val="nl-NL"/>
        </w:rPr>
      </w:pPr>
      <w:r>
        <w:rPr>
          <w:rFonts w:asciiTheme="minorHAnsi" w:hAnsiTheme="minorHAnsi" w:cstheme="minorHAnsi"/>
          <w:b/>
          <w:bCs/>
          <w:lang w:val="nl-NL"/>
        </w:rPr>
        <w:t xml:space="preserve">Tevredenheid / Satisfaction </w:t>
      </w:r>
    </w:p>
    <w:p w14:paraId="07AFD8FC" w14:textId="77777777" w:rsidR="005550EC" w:rsidRPr="00350810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Antwoordopties voor onderstaande stellingen op basis van 5-Point Likert scale: helemaal mee oneens, mee oneens, neutraal, mee eens, helemaal mee eens / Answeroptions for the statements below on a 5-Point Likert scale: completely disagree, disagree, neutral, agree, completely agree </w:t>
      </w:r>
    </w:p>
    <w:p w14:paraId="0023F0FA" w14:textId="77777777" w:rsidR="005550EC" w:rsidRDefault="005550EC" w:rsidP="005550EC">
      <w:pPr>
        <w:pStyle w:val="EndNoteBibliography"/>
        <w:numPr>
          <w:ilvl w:val="0"/>
          <w:numId w:val="4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vind het eiwitproduct makkelijk te gebruiken. / I thought the protein products was easy to use</w:t>
      </w:r>
    </w:p>
    <w:p w14:paraId="7DE0477C" w14:textId="77777777" w:rsidR="005550EC" w:rsidRDefault="005550EC" w:rsidP="005550EC">
      <w:pPr>
        <w:pStyle w:val="EndNoteBibliography"/>
        <w:numPr>
          <w:ilvl w:val="0"/>
          <w:numId w:val="4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k vind de smaak van het eiwitproduct lekker. / I like the taste of the protein product </w:t>
      </w:r>
    </w:p>
    <w:p w14:paraId="202367BF" w14:textId="77777777" w:rsidR="005550EC" w:rsidRDefault="005550EC" w:rsidP="005550EC">
      <w:pPr>
        <w:pStyle w:val="EndNoteBibliography"/>
        <w:numPr>
          <w:ilvl w:val="0"/>
          <w:numId w:val="4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had de inname van het eiwitproduct langer vol kunnen houden dan 7 dagen. / I could have used the protein product for a longer period than 7 days</w:t>
      </w:r>
    </w:p>
    <w:p w14:paraId="094FCA74" w14:textId="77777777" w:rsidR="005550EC" w:rsidRDefault="005550EC" w:rsidP="005550EC">
      <w:pPr>
        <w:pStyle w:val="EndNoteBibliography"/>
        <w:numPr>
          <w:ilvl w:val="0"/>
          <w:numId w:val="4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vind de inname van het eiwitproduct passen binnen mijn dagelijkse voedingspatroon. / I think the use of the protein product fits in my daily diet</w:t>
      </w:r>
    </w:p>
    <w:p w14:paraId="5516833B" w14:textId="77777777" w:rsidR="005550EC" w:rsidRDefault="005550EC" w:rsidP="005550EC">
      <w:pPr>
        <w:pStyle w:val="EndNoteBibliography"/>
        <w:numPr>
          <w:ilvl w:val="0"/>
          <w:numId w:val="4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lastRenderedPageBreak/>
        <w:t>Ik overweeg na dit onderzoek door te gaan met het innemen van het eiwitproduct. / I consider using the protein product after the research period has ended</w:t>
      </w:r>
    </w:p>
    <w:p w14:paraId="5BB54606" w14:textId="77777777" w:rsidR="005550EC" w:rsidRDefault="005550EC" w:rsidP="005550EC">
      <w:pPr>
        <w:pStyle w:val="EndNoteBibliography"/>
        <w:numPr>
          <w:ilvl w:val="0"/>
          <w:numId w:val="4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Over het algemeen ben ik tevreden met het gebruik van dit eiwitproduct. / I am satisfied with the use of the protein product </w:t>
      </w:r>
    </w:p>
    <w:p w14:paraId="544C3AFB" w14:textId="77777777" w:rsidR="005550EC" w:rsidRDefault="005550EC" w:rsidP="005550EC">
      <w:pPr>
        <w:pStyle w:val="EndNoteBibliography"/>
        <w:numPr>
          <w:ilvl w:val="0"/>
          <w:numId w:val="4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zou dit eiwitproduct aanraden aan een ander. / I woudl recommend this protein product to others</w:t>
      </w:r>
    </w:p>
    <w:p w14:paraId="0B7F911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37EEEEE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b/>
          <w:bCs/>
          <w:lang w:val="nl-NL"/>
        </w:rPr>
        <w:t xml:space="preserve">Klachten / Complaints </w:t>
      </w:r>
    </w:p>
    <w:p w14:paraId="644F3CC6" w14:textId="77777777" w:rsidR="005550EC" w:rsidRDefault="005550EC" w:rsidP="005550EC">
      <w:pPr>
        <w:pStyle w:val="EndNoteBibliography"/>
        <w:numPr>
          <w:ilvl w:val="0"/>
          <w:numId w:val="2"/>
        </w:numPr>
        <w:rPr>
          <w:rFonts w:asciiTheme="minorHAnsi" w:hAnsiTheme="minorHAnsi" w:cstheme="minorHAnsi"/>
          <w:lang w:val="nl-NL"/>
        </w:rPr>
      </w:pPr>
      <w:r w:rsidRPr="009731B6">
        <w:rPr>
          <w:rFonts w:asciiTheme="minorHAnsi" w:hAnsiTheme="minorHAnsi" w:cstheme="minorHAnsi"/>
          <w:lang w:val="nl-NL"/>
        </w:rPr>
        <w:t xml:space="preserve">Heeft u de afgelopen week </w:t>
      </w:r>
      <w:r>
        <w:rPr>
          <w:rFonts w:asciiTheme="minorHAnsi" w:hAnsiTheme="minorHAnsi" w:cstheme="minorHAnsi"/>
          <w:lang w:val="nl-NL"/>
        </w:rPr>
        <w:t>na inname van het eiwitproduct last gehad van onderstaande klachten? / Did you experience dietary complaints after using the protein product during the last week?</w:t>
      </w:r>
    </w:p>
    <w:p w14:paraId="4EDB6E9E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heb geen klachten gehad / I did not experience complaints</w:t>
      </w:r>
    </w:p>
    <w:p w14:paraId="532F7272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isselijkheid / Nausea</w:t>
      </w:r>
    </w:p>
    <w:p w14:paraId="5E467174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Braken / Vomiting</w:t>
      </w:r>
    </w:p>
    <w:p w14:paraId="4F7B5A83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uurbranden / Heartburn</w:t>
      </w:r>
    </w:p>
    <w:p w14:paraId="4A4C3898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Buikpijn / Stomachache</w:t>
      </w:r>
    </w:p>
    <w:p w14:paraId="6923F35C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Vol gevoel / Full feeling</w:t>
      </w:r>
    </w:p>
    <w:p w14:paraId="233C0FF4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armklachten / Intestinal complaints</w:t>
      </w:r>
    </w:p>
    <w:p w14:paraId="523CBCF6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Verandering in ontlasting / Change in stool </w:t>
      </w:r>
    </w:p>
    <w:p w14:paraId="7F2A017B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umping (zweten, hartkloppingen, vermoeidheid) / Dumping (sweating, palpitations, fatigue)</w:t>
      </w:r>
    </w:p>
    <w:p w14:paraId="0987BCE7" w14:textId="77777777" w:rsidR="005550EC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Vastloper / Dysphagia </w:t>
      </w:r>
    </w:p>
    <w:p w14:paraId="3766AF14" w14:textId="77777777" w:rsidR="005550EC" w:rsidRPr="00E66AC4" w:rsidRDefault="005550EC" w:rsidP="005550EC">
      <w:pPr>
        <w:pStyle w:val="EndNoteBibliography"/>
        <w:numPr>
          <w:ilvl w:val="1"/>
          <w:numId w:val="2"/>
        </w:numPr>
        <w:rPr>
          <w:rFonts w:asciiTheme="minorHAnsi" w:hAnsiTheme="minorHAnsi" w:cstheme="minorHAnsi"/>
          <w:lang w:val="en-GB"/>
        </w:rPr>
      </w:pPr>
      <w:r w:rsidRPr="00E66AC4">
        <w:rPr>
          <w:rFonts w:asciiTheme="minorHAnsi" w:hAnsiTheme="minorHAnsi" w:cstheme="minorHAnsi"/>
          <w:lang w:val="en-GB"/>
        </w:rPr>
        <w:t>Ik had andere klachten / I experienced other co</w:t>
      </w:r>
      <w:r>
        <w:rPr>
          <w:rFonts w:asciiTheme="minorHAnsi" w:hAnsiTheme="minorHAnsi" w:cstheme="minorHAnsi"/>
          <w:lang w:val="en-GB"/>
        </w:rPr>
        <w:t>mplaints</w:t>
      </w:r>
    </w:p>
    <w:p w14:paraId="79575ED7" w14:textId="77777777" w:rsidR="005550EC" w:rsidRPr="002F0DF8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27DE505F" w14:textId="77777777" w:rsidR="005550EC" w:rsidRPr="002F0DF8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3B21B1">
        <w:rPr>
          <w:rFonts w:asciiTheme="minorHAnsi" w:hAnsiTheme="minorHAnsi" w:cstheme="minorHAnsi"/>
        </w:rPr>
        <w:t xml:space="preserve">If 1. </w:t>
      </w:r>
      <w:r w:rsidRPr="002F0DF8">
        <w:rPr>
          <w:rFonts w:asciiTheme="minorHAnsi" w:hAnsiTheme="minorHAnsi" w:cstheme="minorHAnsi"/>
          <w:lang w:val="en-GB"/>
        </w:rPr>
        <w:t>= “Ik had andere klachten” / “I experienced other co</w:t>
      </w:r>
      <w:r>
        <w:rPr>
          <w:rFonts w:asciiTheme="minorHAnsi" w:hAnsiTheme="minorHAnsi" w:cstheme="minorHAnsi"/>
          <w:lang w:val="en-GB"/>
        </w:rPr>
        <w:t>mplaints”</w:t>
      </w:r>
    </w:p>
    <w:p w14:paraId="16BE2681" w14:textId="77777777" w:rsidR="005550EC" w:rsidRPr="002F0DF8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en-GB"/>
        </w:rPr>
      </w:pPr>
      <w:r w:rsidRPr="002F0DF8">
        <w:rPr>
          <w:rFonts w:asciiTheme="minorHAnsi" w:hAnsiTheme="minorHAnsi" w:cstheme="minorHAnsi"/>
          <w:lang w:val="en-GB"/>
        </w:rPr>
        <w:t>Welke andere klachten had u? / Which complaints did you</w:t>
      </w:r>
      <w:r>
        <w:rPr>
          <w:rFonts w:asciiTheme="minorHAnsi" w:hAnsiTheme="minorHAnsi" w:cstheme="minorHAnsi"/>
          <w:lang w:val="en-GB"/>
        </w:rPr>
        <w:t xml:space="preserve"> experience? </w:t>
      </w:r>
    </w:p>
    <w:p w14:paraId="17D7DC1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__</w:t>
      </w:r>
    </w:p>
    <w:p w14:paraId="4F23EF52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30A0EBC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Ik heb geen klachten gehad / “I did not experience complaints”</w:t>
      </w:r>
    </w:p>
    <w:p w14:paraId="288182EA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Hoe lang duurden de klachten na iname van het eiwitproduct gemiddeld? / How long did the complaints after using the protein product last on average?</w:t>
      </w:r>
    </w:p>
    <w:p w14:paraId="0B881424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&lt;15 minuten / &lt;15 minutes</w:t>
      </w:r>
    </w:p>
    <w:p w14:paraId="7E796757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5-30 minuten / 15-30 minutes</w:t>
      </w:r>
    </w:p>
    <w:p w14:paraId="127E72A3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30-60 minuten / 30-60 minutes</w:t>
      </w:r>
    </w:p>
    <w:p w14:paraId="18009EC6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&gt;60 minuten / &gt;60 minutes</w:t>
      </w:r>
    </w:p>
    <w:p w14:paraId="6AD7D750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56BF98B" w14:textId="77777777" w:rsidR="005550EC" w:rsidRPr="00E276B1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Ik heb geen klachten gehad / “I did not experience complaints”</w:t>
      </w:r>
    </w:p>
    <w:p w14:paraId="4A512F79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Kunt u de klachten na inname van het eiwitproduct verklaren door de manier van eten (te snel, teveel, te grote happen/slokken etc.)? / Can you explain the complaints after consumption of the protein product by the way of eating (too fast, too much, too large bites etc.)?</w:t>
      </w:r>
    </w:p>
    <w:p w14:paraId="2797170A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6A5BAB8E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Nee / No</w:t>
      </w:r>
    </w:p>
    <w:p w14:paraId="59D1470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C9E5BE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f 1. ≠ Ik </w:t>
      </w:r>
      <w:r w:rsidRPr="008E66B6">
        <w:rPr>
          <w:rFonts w:asciiTheme="minorHAnsi" w:hAnsiTheme="minorHAnsi" w:cstheme="minorHAnsi"/>
          <w:lang w:val="nl-NL"/>
        </w:rPr>
        <w:t>heb geen klachten gehad</w:t>
      </w:r>
      <w:r>
        <w:rPr>
          <w:rFonts w:asciiTheme="minorHAnsi" w:hAnsiTheme="minorHAnsi" w:cstheme="minorHAnsi"/>
          <w:lang w:val="nl-NL"/>
        </w:rPr>
        <w:t xml:space="preserve"> / “I did not experience complaints”</w:t>
      </w:r>
    </w:p>
    <w:p w14:paraId="723801D5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de klachten van het eiwitproduct gedurende de week veranderd? / Did the complaints from the protein product change during the week?</w:t>
      </w:r>
    </w:p>
    <w:p w14:paraId="69AB3792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e klachten zijn gelijk gebleven / The complaints did not change</w:t>
      </w:r>
    </w:p>
    <w:p w14:paraId="687FCB28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e klachten zijn verminderd / The complaints diminished</w:t>
      </w:r>
    </w:p>
    <w:p w14:paraId="09A1A5AF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e klachten zijn verergerd / The complaints worsened</w:t>
      </w:r>
    </w:p>
    <w:p w14:paraId="195DF07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3DF8A95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Ik heb geen klachten gehad / “I did not experience complaints”</w:t>
      </w:r>
    </w:p>
    <w:p w14:paraId="71D43F2E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 hoeverre denkt u dat de klachten die u had veroorzaakt worden door het eiwitproduct? / Do you think the protein product caused the complaints?</w:t>
      </w:r>
    </w:p>
    <w:p w14:paraId="7688CBBB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eer onwaarschijnlijk / Highly unlikely</w:t>
      </w:r>
    </w:p>
    <w:p w14:paraId="78FCC73B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Onwaarschijnlijk / Unlikely</w:t>
      </w:r>
    </w:p>
    <w:p w14:paraId="14741DD8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Niet waarschijnlijk / niet onwaarschijnlijk // Not likely / not unlikely</w:t>
      </w:r>
    </w:p>
    <w:p w14:paraId="45A9A13D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Waarschijnlijk / Likely</w:t>
      </w:r>
    </w:p>
    <w:p w14:paraId="179B7CBA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Zeer waarschijnlijk / Highly likely </w:t>
      </w:r>
    </w:p>
    <w:p w14:paraId="430C9DB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60AA35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Ik heb geen klachten gehad / “I did not experience complaints”</w:t>
      </w:r>
    </w:p>
    <w:p w14:paraId="7129D743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de klachten die u had voor u een reden om het eiwitproduct niet meer te gebruiken? / Were the complaints reason to stop using the protein product?</w:t>
      </w:r>
    </w:p>
    <w:p w14:paraId="6D34132F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01D0D702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Nee / No</w:t>
      </w:r>
    </w:p>
    <w:p w14:paraId="43D50E9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F9E814A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er andere producten in uw voeding waar u regelmatig klachten van krijgt? / Are there other products in your diet that regularly cause complaints?</w:t>
      </w:r>
    </w:p>
    <w:p w14:paraId="5ED2E612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5BD139D9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Nee / No </w:t>
      </w:r>
    </w:p>
    <w:p w14:paraId="04A51699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C609A1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lastRenderedPageBreak/>
        <w:t>If 8. = Ja / “Yes”</w:t>
      </w:r>
    </w:p>
    <w:p w14:paraId="31051CA8" w14:textId="77777777" w:rsidR="005550EC" w:rsidRPr="008E66B6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nl-NL"/>
        </w:rPr>
        <w:t xml:space="preserve">Welke producten zijn dit? En welke klachten krijgt u? </w:t>
      </w:r>
      <w:r w:rsidRPr="008E66B6">
        <w:rPr>
          <w:rFonts w:asciiTheme="minorHAnsi" w:hAnsiTheme="minorHAnsi" w:cstheme="minorHAnsi"/>
          <w:lang w:val="en-GB"/>
        </w:rPr>
        <w:t>Which products? And which complaints do you get?</w:t>
      </w:r>
    </w:p>
    <w:p w14:paraId="2C2935D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____</w:t>
      </w:r>
    </w:p>
    <w:p w14:paraId="4404618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71DAC96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8. = Ja / “Yes”</w:t>
      </w:r>
    </w:p>
    <w:p w14:paraId="4872FA11" w14:textId="77777777" w:rsidR="005550EC" w:rsidRPr="008E66B6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de klachten na inname van deze voedingsmiddelen gedurende de week veranderd? / Did the complaints from those products change during the week?</w:t>
      </w:r>
    </w:p>
    <w:p w14:paraId="7DF03683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k heb deze voedingsmiddelen deze week niet ingenomen / I did not use those products this week</w:t>
      </w:r>
    </w:p>
    <w:p w14:paraId="036845B7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e klachten zijn gelijk gebleven / The complaints did not change</w:t>
      </w:r>
    </w:p>
    <w:p w14:paraId="5247365A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De klachten zijn verminderd / The complaints diminished</w:t>
      </w:r>
    </w:p>
    <w:p w14:paraId="10FCEF5E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De klachten zijn verergerd / The complaints worsened </w:t>
      </w:r>
    </w:p>
    <w:p w14:paraId="5277A65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33626F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F826C49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Heeft u naar aanleiding van het onderzoek of de vragenlijst opmerkingen of vragen? / Do you have any remarks or questions regarding the study or questionnaire?</w:t>
      </w:r>
    </w:p>
    <w:p w14:paraId="29810516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______</w:t>
      </w:r>
    </w:p>
    <w:p w14:paraId="55ACEB4B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ogen wij u benaderen met aanvullende vragen over het onderzoek of het gebruik van de app? / Can we contact you with questions about the study or the use of the mobile application?</w:t>
      </w:r>
    </w:p>
    <w:p w14:paraId="65CB6EF7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486CE7F3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Nee / No</w:t>
      </w:r>
    </w:p>
    <w:p w14:paraId="150B368A" w14:textId="77777777" w:rsidR="005550EC" w:rsidRDefault="005550EC" w:rsidP="005550EC">
      <w:pPr>
        <w:pStyle w:val="EndNoteBibliography"/>
        <w:numPr>
          <w:ilvl w:val="0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ogen wij u in de toekomst benaderen om deel te nemen aan een kort onderzoek naar het gebruik van een beweegapp? / Can we contact you in the future to ask you to take part in a study looking into the use of a fitness app</w:t>
      </w:r>
    </w:p>
    <w:p w14:paraId="6A37F6C4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0002A49C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Nee / No </w:t>
      </w:r>
    </w:p>
    <w:bookmarkEnd w:id="0"/>
    <w:p w14:paraId="00719B4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215E21B9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3340895A" w14:textId="77777777" w:rsidR="005550EC" w:rsidRPr="0057109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571096">
        <w:rPr>
          <w:rFonts w:asciiTheme="minorHAnsi" w:hAnsiTheme="minorHAnsi" w:cstheme="minorHAnsi"/>
          <w:lang w:val="en-GB"/>
        </w:rPr>
        <w:t>Final questionnaire – Protein</w:t>
      </w:r>
      <w:r>
        <w:rPr>
          <w:rFonts w:asciiTheme="minorHAnsi" w:hAnsiTheme="minorHAnsi" w:cstheme="minorHAnsi"/>
          <w:lang w:val="en-GB"/>
        </w:rPr>
        <w:t>-rich</w:t>
      </w:r>
      <w:r w:rsidRPr="00571096">
        <w:rPr>
          <w:rFonts w:asciiTheme="minorHAnsi" w:hAnsiTheme="minorHAnsi" w:cstheme="minorHAnsi"/>
          <w:lang w:val="en-GB"/>
        </w:rPr>
        <w:t xml:space="preserve"> products</w:t>
      </w:r>
    </w:p>
    <w:p w14:paraId="4DE21115" w14:textId="77777777" w:rsidR="005550EC" w:rsidRPr="00571096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571096">
        <w:rPr>
          <w:rFonts w:asciiTheme="minorHAnsi" w:hAnsiTheme="minorHAnsi" w:cstheme="minorHAnsi"/>
          <w:b/>
          <w:bCs/>
          <w:lang w:val="en-GB"/>
        </w:rPr>
        <w:t>Inname</w:t>
      </w:r>
    </w:p>
    <w:p w14:paraId="74B62A7B" w14:textId="77777777" w:rsidR="005550EC" w:rsidRPr="00472231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Op welke datum bent u begonnen met de inname van de eiwitproducten?</w:t>
      </w:r>
      <w:r w:rsidRPr="00472231">
        <w:rPr>
          <w:lang w:val="nl-NL"/>
        </w:rPr>
        <w:t xml:space="preserve"> </w:t>
      </w:r>
      <w:r w:rsidRPr="00472231">
        <w:rPr>
          <w:rFonts w:asciiTheme="minorHAnsi" w:hAnsiTheme="minorHAnsi" w:cstheme="minorHAnsi"/>
          <w:lang w:val="nl-NL"/>
        </w:rPr>
        <w:t>/ On which date did you start using the protein product?</w:t>
      </w:r>
    </w:p>
    <w:p w14:paraId="0B889CBC" w14:textId="77777777" w:rsidR="005550EC" w:rsidRPr="00472231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dd-m-yyyy</w:t>
      </w:r>
    </w:p>
    <w:p w14:paraId="12F1891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7248142" w14:textId="77777777" w:rsidR="005550EC" w:rsidRPr="00472231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lastRenderedPageBreak/>
        <w:t>Hoeveel dagen van de week heeft u de eiwitproducten (of een deel hiervan) ingenomen?</w:t>
      </w:r>
      <w:r w:rsidRPr="00472231">
        <w:rPr>
          <w:lang w:val="nl-NL"/>
        </w:rPr>
        <w:t xml:space="preserve"> </w:t>
      </w:r>
      <w:r w:rsidRPr="00472231">
        <w:rPr>
          <w:rFonts w:asciiTheme="minorHAnsi" w:hAnsiTheme="minorHAnsi" w:cstheme="minorHAnsi"/>
          <w:lang w:val="nl-NL"/>
        </w:rPr>
        <w:t xml:space="preserve">/ How many days of the week did you use the protein product or a part of the protein product? </w:t>
      </w:r>
    </w:p>
    <w:p w14:paraId="2E7F9546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 xml:space="preserve">0 dagen / 0 days </w:t>
      </w:r>
    </w:p>
    <w:p w14:paraId="6F8E5F2A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1 dag / 1 day</w:t>
      </w:r>
    </w:p>
    <w:p w14:paraId="43E5CC10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2 dagen / 2 days</w:t>
      </w:r>
    </w:p>
    <w:p w14:paraId="61D25AC0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 xml:space="preserve">3 dagen / 3 days </w:t>
      </w:r>
    </w:p>
    <w:p w14:paraId="5DF068E4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4 dagen / 4 days</w:t>
      </w:r>
    </w:p>
    <w:p w14:paraId="6AF4D74E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5 dagen / 5 days</w:t>
      </w:r>
    </w:p>
    <w:p w14:paraId="4DF4BB6E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 xml:space="preserve">6 dagen / 6 days </w:t>
      </w:r>
    </w:p>
    <w:p w14:paraId="40C73A9C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 xml:space="preserve">7 dagen / 7 days </w:t>
      </w:r>
    </w:p>
    <w:p w14:paraId="36204FB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109FA9B4" w14:textId="77777777" w:rsidR="005550EC" w:rsidRDefault="005550EC" w:rsidP="005550EC">
      <w:pPr>
        <w:pStyle w:val="EndNoteBibliography"/>
        <w:tabs>
          <w:tab w:val="left" w:pos="2400"/>
        </w:tabs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7 dagen”</w:t>
      </w:r>
      <w:r w:rsidRPr="00472231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7 days”</w:t>
      </w:r>
      <w:r>
        <w:rPr>
          <w:rFonts w:asciiTheme="minorHAnsi" w:hAnsiTheme="minorHAnsi" w:cstheme="minorHAnsi"/>
          <w:lang w:val="nl-NL"/>
        </w:rPr>
        <w:tab/>
      </w:r>
    </w:p>
    <w:p w14:paraId="583E2007" w14:textId="77777777" w:rsidR="005550EC" w:rsidRPr="00472231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Waarom is het op sommige dagen niet gelukt om de eiwitproducten in te nemen?</w:t>
      </w:r>
      <w:r w:rsidRPr="00472231">
        <w:rPr>
          <w:lang w:val="nl-NL"/>
        </w:rPr>
        <w:t xml:space="preserve"> </w:t>
      </w:r>
      <w:r w:rsidRPr="00472231">
        <w:rPr>
          <w:rFonts w:asciiTheme="minorHAnsi" w:hAnsiTheme="minorHAnsi" w:cstheme="minorHAnsi"/>
          <w:lang w:val="nl-NL"/>
        </w:rPr>
        <w:t>/ Why were you unable to use the protein product on some days?</w:t>
      </w:r>
    </w:p>
    <w:p w14:paraId="625F8AE0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Ik kreeg klachten door het supplement (bijv. misselijkheid, dumping) / I got complaints from the supplement (e.g. nausua, dumping)</w:t>
      </w:r>
    </w:p>
    <w:p w14:paraId="065FA785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en-GB"/>
        </w:rPr>
      </w:pPr>
      <w:r w:rsidRPr="00472231">
        <w:rPr>
          <w:rFonts w:asciiTheme="minorHAnsi" w:hAnsiTheme="minorHAnsi" w:cstheme="minorHAnsi"/>
          <w:lang w:val="en-GB"/>
        </w:rPr>
        <w:t>Ik vond het supplement niet lekker / I didn’t like the taste of the supplement</w:t>
      </w:r>
    </w:p>
    <w:p w14:paraId="1EAA3B43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Ik had een vol gevoel / I had a full feeling</w:t>
      </w:r>
    </w:p>
    <w:p w14:paraId="03B037AF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Ik was vergeten om het supplement in te nemen / I forgot to take the supplement</w:t>
      </w:r>
    </w:p>
    <w:p w14:paraId="1A54ECD9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 xml:space="preserve">Ik had last van smaak-geurverandering na de operatie / I experienced changes in taste and smell after surgery </w:t>
      </w:r>
    </w:p>
    <w:p w14:paraId="470F041E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Ik had geen eetlust/geen dorst / I wasn’t hungry or thirsty</w:t>
      </w:r>
    </w:p>
    <w:p w14:paraId="261DD116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 xml:space="preserve">Ik vond het spannend om (het product) te eten / I was tensive to using the product </w:t>
      </w:r>
    </w:p>
    <w:p w14:paraId="60EAF8D4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472231">
        <w:rPr>
          <w:rFonts w:asciiTheme="minorHAnsi" w:hAnsiTheme="minorHAnsi" w:cstheme="minorHAnsi"/>
          <w:lang w:val="nl-NL"/>
        </w:rPr>
        <w:t>Anders / Other</w:t>
      </w:r>
    </w:p>
    <w:p w14:paraId="3158D3E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37C70F0E" w14:textId="77777777" w:rsidR="005550EC" w:rsidRPr="004904F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3. = “Anders”</w:t>
      </w:r>
      <w:r w:rsidRPr="00472231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Other”</w:t>
      </w:r>
    </w:p>
    <w:p w14:paraId="6A994B66" w14:textId="77777777" w:rsidR="005550EC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Anders, namelijk / Other, namely</w:t>
      </w:r>
    </w:p>
    <w:p w14:paraId="15EE748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</w:t>
      </w:r>
    </w:p>
    <w:p w14:paraId="77FA1FA8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519D797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 / “0 days”</w:t>
      </w:r>
    </w:p>
    <w:p w14:paraId="21490FB7" w14:textId="77777777" w:rsidR="005550EC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Welke producten heeft u deze week ingenomen? / Which products did you use this week? </w:t>
      </w:r>
    </w:p>
    <w:p w14:paraId="0AEC9848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Brikje drank chocolade / Brikje drink chocolate</w:t>
      </w:r>
    </w:p>
    <w:p w14:paraId="319AA97F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Brikje drank vanille / Brikje drink vanilla</w:t>
      </w:r>
    </w:p>
    <w:p w14:paraId="15652E7A" w14:textId="77777777" w:rsidR="005550EC" w:rsidRPr="00472231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en-GB"/>
        </w:rPr>
      </w:pPr>
      <w:r w:rsidRPr="00472231">
        <w:rPr>
          <w:rFonts w:asciiTheme="minorHAnsi" w:hAnsiTheme="minorHAnsi" w:cstheme="minorHAnsi"/>
          <w:lang w:val="en-GB"/>
        </w:rPr>
        <w:t>Granola bites kaneel / Granola bit</w:t>
      </w:r>
      <w:r>
        <w:rPr>
          <w:rFonts w:asciiTheme="minorHAnsi" w:hAnsiTheme="minorHAnsi" w:cstheme="minorHAnsi"/>
          <w:lang w:val="en-GB"/>
        </w:rPr>
        <w:t>es cinnamon</w:t>
      </w:r>
    </w:p>
    <w:p w14:paraId="65B4C0C8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lastRenderedPageBreak/>
        <w:t>Instant drink aardbei / Instant drink strawberry</w:t>
      </w:r>
    </w:p>
    <w:p w14:paraId="625496EA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stant drink banaan / Instant drink banana</w:t>
      </w:r>
    </w:p>
    <w:p w14:paraId="622E7C2D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nstant drink framboos / Instant drink raspberry </w:t>
      </w:r>
    </w:p>
    <w:p w14:paraId="2C5EBD24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stant drink mango / Instant drink mango</w:t>
      </w:r>
    </w:p>
    <w:p w14:paraId="498ACC0B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nstant drink perzik-passievrucht / Instant drink peach-passionfruit </w:t>
      </w:r>
    </w:p>
    <w:p w14:paraId="6CC2A426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ultigranenbrood / Multigrain bread</w:t>
      </w:r>
    </w:p>
    <w:p w14:paraId="02204410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Ontbijtflakes / Breakfast cereal</w:t>
      </w:r>
    </w:p>
    <w:p w14:paraId="2ADFCFD6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Reep met noten en zaden / Bar with nuts and seeds </w:t>
      </w:r>
    </w:p>
    <w:p w14:paraId="67351D28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Reep yoghurt appel / Bar yogurt apple</w:t>
      </w:r>
    </w:p>
    <w:p w14:paraId="7BAC8542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Toast natuur / Toast </w:t>
      </w:r>
    </w:p>
    <w:p w14:paraId="24812D3D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Wafeltjes met kaasvulling / Wafers with cheesefilling </w:t>
      </w:r>
    </w:p>
    <w:p w14:paraId="0AB1452B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DB74B73" w14:textId="77777777" w:rsidR="005550EC" w:rsidRPr="00EF3CC2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</w:t>
      </w:r>
      <w:r w:rsidRPr="00A02005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0 days”</w:t>
      </w:r>
    </w:p>
    <w:p w14:paraId="0BD669E6" w14:textId="77777777" w:rsidR="005550EC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Op welk moment van de dag nam u de eiwitproducten? / On which moment of the day did you use the protein product? </w:t>
      </w:r>
    </w:p>
    <w:p w14:paraId="3BA95E58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 de ochtend / In the morning</w:t>
      </w:r>
    </w:p>
    <w:p w14:paraId="6B951BE0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 de middag / In the afternoon</w:t>
      </w:r>
    </w:p>
    <w:p w14:paraId="525B4C45" w14:textId="77777777" w:rsidR="005550EC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n de avond / In the evening </w:t>
      </w:r>
    </w:p>
    <w:p w14:paraId="1389E27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2BC28CB5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2. ≠ “0 dagen” / “0 days”</w:t>
      </w:r>
    </w:p>
    <w:p w14:paraId="619CD78A" w14:textId="77777777" w:rsidR="005550EC" w:rsidRPr="00A02005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Hoe gebruikte u de eiwitproducten voornamelijk?</w:t>
      </w:r>
      <w:r w:rsidRPr="00A02005">
        <w:rPr>
          <w:lang w:val="nl-NL"/>
        </w:rPr>
        <w:t xml:space="preserve"> </w:t>
      </w:r>
      <w:r w:rsidRPr="00A02005">
        <w:rPr>
          <w:rFonts w:asciiTheme="minorHAnsi" w:hAnsiTheme="minorHAnsi" w:cstheme="minorHAnsi"/>
          <w:lang w:val="nl-NL"/>
        </w:rPr>
        <w:t xml:space="preserve">/ How did you use the protein product? </w:t>
      </w:r>
    </w:p>
    <w:p w14:paraId="5905B687" w14:textId="77777777" w:rsidR="005550EC" w:rsidRPr="00A02005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Als aanvulling op de maaltijd / In addition to a meal</w:t>
      </w:r>
    </w:p>
    <w:p w14:paraId="4B383A60" w14:textId="77777777" w:rsidR="005550EC" w:rsidRPr="00A02005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Als maaltijvervanger / As meal replacement</w:t>
      </w:r>
    </w:p>
    <w:p w14:paraId="47244CD7" w14:textId="77777777" w:rsidR="005550EC" w:rsidRPr="00A02005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 xml:space="preserve">Als tussendoortje / As a snack </w:t>
      </w:r>
    </w:p>
    <w:p w14:paraId="56A4B762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81C1E4B" w14:textId="77777777" w:rsidR="005550EC" w:rsidRPr="00B41B1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If 2. ≠ “0 dagen” / “0 days”</w:t>
      </w:r>
    </w:p>
    <w:p w14:paraId="39C2E81B" w14:textId="77777777" w:rsidR="005550EC" w:rsidRPr="00B41B1A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 xml:space="preserve">Indien u 1 van de repen heeft gegeten: heeft u de reep in zijn gehele vorm kunnen eten? / If you consumed one of the bars: were you able to eat the entire bar? </w:t>
      </w:r>
    </w:p>
    <w:p w14:paraId="054F2AE1" w14:textId="77777777" w:rsidR="005550EC" w:rsidRPr="00B41B1A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Ja, ik heb de gehele reep in 1 eetmoment gegeten / Yes, I ate the bar in one meal</w:t>
      </w:r>
    </w:p>
    <w:p w14:paraId="492CAFC3" w14:textId="77777777" w:rsidR="005550EC" w:rsidRPr="00B41B1A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Nee, ik heb de reep in stukken gesneden en verdeeld over meerdere eetmomenten / No, I cut the bar in parts en divided them over multiple meals</w:t>
      </w:r>
    </w:p>
    <w:p w14:paraId="525FA441" w14:textId="77777777" w:rsidR="005550EC" w:rsidRPr="00B41B1A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 xml:space="preserve">Ik heb geen reep op / I did not eat a bar </w:t>
      </w:r>
    </w:p>
    <w:p w14:paraId="3A2D3857" w14:textId="77777777" w:rsidR="005550EC" w:rsidRPr="00A02005" w:rsidRDefault="005550EC" w:rsidP="005550EC">
      <w:pPr>
        <w:pStyle w:val="EndNoteBibliography"/>
        <w:rPr>
          <w:rFonts w:asciiTheme="minorHAnsi" w:hAnsiTheme="minorHAnsi" w:cstheme="minorHAnsi"/>
          <w:highlight w:val="yellow"/>
          <w:lang w:val="nl-NL"/>
        </w:rPr>
      </w:pPr>
    </w:p>
    <w:p w14:paraId="73D73C91" w14:textId="77777777" w:rsidR="005550EC" w:rsidRPr="00B41B1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lastRenderedPageBreak/>
        <w:t>If 8. = “Nee, ik heb de reep in stukken gesneden en verdeeld over meerder eetmomenten” / “No, I cut the bar in parts en divided them over multiple meals”</w:t>
      </w:r>
    </w:p>
    <w:p w14:paraId="233B7426" w14:textId="77777777" w:rsidR="005550EC" w:rsidRPr="00B41B1A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Over hoeveel eetmomenten heeft u de reep verspreid? / Over how many meals did you spread the bar?</w:t>
      </w:r>
    </w:p>
    <w:p w14:paraId="3AE397D1" w14:textId="77777777" w:rsidR="005550EC" w:rsidRPr="00B41B1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__________</w:t>
      </w:r>
    </w:p>
    <w:p w14:paraId="484407BD" w14:textId="77777777" w:rsidR="005550EC" w:rsidRPr="00A02005" w:rsidRDefault="005550EC" w:rsidP="005550EC">
      <w:pPr>
        <w:pStyle w:val="EndNoteBibliography"/>
        <w:rPr>
          <w:rFonts w:asciiTheme="minorHAnsi" w:hAnsiTheme="minorHAnsi" w:cstheme="minorHAnsi"/>
          <w:highlight w:val="yellow"/>
          <w:lang w:val="nl-NL"/>
        </w:rPr>
      </w:pPr>
    </w:p>
    <w:p w14:paraId="74E9BD31" w14:textId="77777777" w:rsidR="005550EC" w:rsidRPr="00B41B1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If 2. ≠ “0 dagen” / “0 days”</w:t>
      </w:r>
    </w:p>
    <w:p w14:paraId="460BF158" w14:textId="77777777" w:rsidR="005550EC" w:rsidRPr="00B41B1A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 xml:space="preserve">Indien u 1 van de drankjes heeft geconsumeerd: heeft u de drank in zijn geheel in 1 drinkmoment kunnen innemen? / If you used one of the drinks: were you able to drink it whole? </w:t>
      </w:r>
    </w:p>
    <w:p w14:paraId="53369037" w14:textId="77777777" w:rsidR="005550EC" w:rsidRPr="00B41B1A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Ja / Yes</w:t>
      </w:r>
    </w:p>
    <w:p w14:paraId="6F476040" w14:textId="77777777" w:rsidR="005550EC" w:rsidRPr="00B41B1A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 xml:space="preserve">Nee / No </w:t>
      </w:r>
    </w:p>
    <w:p w14:paraId="20446206" w14:textId="77777777" w:rsidR="005550EC" w:rsidRPr="00B41B1A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Ik heb geen drankje op / I did not use a drink</w:t>
      </w:r>
    </w:p>
    <w:p w14:paraId="7A7153DF" w14:textId="77777777" w:rsidR="005550EC" w:rsidRPr="00A02005" w:rsidRDefault="005550EC" w:rsidP="005550EC">
      <w:pPr>
        <w:pStyle w:val="EndNoteBibliography"/>
        <w:rPr>
          <w:rFonts w:asciiTheme="minorHAnsi" w:hAnsiTheme="minorHAnsi" w:cstheme="minorHAnsi"/>
          <w:highlight w:val="yellow"/>
          <w:lang w:val="nl-NL"/>
        </w:rPr>
      </w:pPr>
    </w:p>
    <w:p w14:paraId="68AB8E17" w14:textId="77777777" w:rsidR="005550EC" w:rsidRPr="00B41B1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If 10. = “Nee” / “No”</w:t>
      </w:r>
    </w:p>
    <w:p w14:paraId="187700C5" w14:textId="77777777" w:rsidR="005550EC" w:rsidRPr="00B41B1A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Over hoeveel drinkmomenten heeft u de drank moeten verspreiden? / Over how many moments did you spread the drink?</w:t>
      </w:r>
    </w:p>
    <w:p w14:paraId="28653513" w14:textId="77777777" w:rsidR="005550EC" w:rsidRPr="00B41B1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____________</w:t>
      </w:r>
    </w:p>
    <w:p w14:paraId="4DB1D386" w14:textId="77777777" w:rsidR="005550EC" w:rsidRPr="00A02005" w:rsidRDefault="005550EC" w:rsidP="005550EC">
      <w:pPr>
        <w:pStyle w:val="EndNoteBibliography"/>
        <w:rPr>
          <w:rFonts w:asciiTheme="minorHAnsi" w:hAnsiTheme="minorHAnsi" w:cstheme="minorHAnsi"/>
          <w:highlight w:val="yellow"/>
          <w:lang w:val="nl-NL"/>
        </w:rPr>
      </w:pPr>
    </w:p>
    <w:p w14:paraId="3A0C894E" w14:textId="77777777" w:rsidR="005550EC" w:rsidRPr="00B41B1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B41B1A">
        <w:rPr>
          <w:rFonts w:asciiTheme="minorHAnsi" w:hAnsiTheme="minorHAnsi" w:cstheme="minorHAnsi"/>
          <w:lang w:val="nl-NL"/>
        </w:rPr>
        <w:t>If 2. ≠ “0 dagen” / “0 days”</w:t>
      </w:r>
    </w:p>
    <w:p w14:paraId="0DFC5612" w14:textId="77777777" w:rsidR="005550EC" w:rsidRPr="00692CCD" w:rsidRDefault="005550EC" w:rsidP="005550EC">
      <w:pPr>
        <w:pStyle w:val="EndNoteBibliography"/>
        <w:numPr>
          <w:ilvl w:val="0"/>
          <w:numId w:val="6"/>
        </w:numPr>
        <w:rPr>
          <w:rFonts w:asciiTheme="minorHAnsi" w:hAnsiTheme="minorHAnsi" w:cstheme="minorHAnsi"/>
          <w:lang w:val="nl-NL"/>
        </w:rPr>
      </w:pPr>
      <w:r w:rsidRPr="00692CCD">
        <w:rPr>
          <w:rFonts w:asciiTheme="minorHAnsi" w:hAnsiTheme="minorHAnsi" w:cstheme="minorHAnsi"/>
          <w:lang w:val="nl-NL"/>
        </w:rPr>
        <w:t xml:space="preserve">Indien u de granola of ontbijtflakes heeft geconsumeerd: heeft u de ontbijtgranen los gegeten of heeft u deze gecombineerd met een ander product (zoals melk of yoghurt)? / If you used the granola or cereal: did you eat them by itself or combined with another product (e.g. milk or yogurt)? </w:t>
      </w:r>
    </w:p>
    <w:p w14:paraId="247EB720" w14:textId="77777777" w:rsidR="005550EC" w:rsidRPr="00692CCD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en-GB"/>
        </w:rPr>
      </w:pPr>
      <w:r w:rsidRPr="00692CCD">
        <w:rPr>
          <w:rFonts w:asciiTheme="minorHAnsi" w:hAnsiTheme="minorHAnsi" w:cstheme="minorHAnsi"/>
          <w:lang w:val="en-GB"/>
        </w:rPr>
        <w:t>Los kunnen eten / Ate them by itself</w:t>
      </w:r>
    </w:p>
    <w:p w14:paraId="2C43FE26" w14:textId="77777777" w:rsidR="005550EC" w:rsidRPr="00692CCD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692CCD">
        <w:rPr>
          <w:rFonts w:asciiTheme="minorHAnsi" w:hAnsiTheme="minorHAnsi" w:cstheme="minorHAnsi"/>
          <w:lang w:val="nl-NL"/>
        </w:rPr>
        <w:t>Gecombineerd met melk/yoghurt / Combined with milk/yogurt</w:t>
      </w:r>
    </w:p>
    <w:p w14:paraId="4779C222" w14:textId="77777777" w:rsidR="005550EC" w:rsidRPr="00692CCD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nl-NL"/>
        </w:rPr>
      </w:pPr>
      <w:r w:rsidRPr="00692CCD">
        <w:rPr>
          <w:rFonts w:asciiTheme="minorHAnsi" w:hAnsiTheme="minorHAnsi" w:cstheme="minorHAnsi"/>
          <w:lang w:val="nl-NL"/>
        </w:rPr>
        <w:t xml:space="preserve">Beide / Both </w:t>
      </w:r>
    </w:p>
    <w:p w14:paraId="25197363" w14:textId="77777777" w:rsidR="005550EC" w:rsidRPr="00692CCD" w:rsidRDefault="005550EC" w:rsidP="005550EC">
      <w:pPr>
        <w:pStyle w:val="EndNoteBibliography"/>
        <w:numPr>
          <w:ilvl w:val="1"/>
          <w:numId w:val="6"/>
        </w:numPr>
        <w:rPr>
          <w:rFonts w:asciiTheme="minorHAnsi" w:hAnsiTheme="minorHAnsi" w:cstheme="minorHAnsi"/>
          <w:lang w:val="en-GB"/>
        </w:rPr>
      </w:pPr>
      <w:r w:rsidRPr="00692CCD">
        <w:rPr>
          <w:rFonts w:asciiTheme="minorHAnsi" w:hAnsiTheme="minorHAnsi" w:cstheme="minorHAnsi"/>
          <w:lang w:val="en-GB"/>
        </w:rPr>
        <w:t xml:space="preserve">Ik heb geen granola of ontbijtflakes op / I did not use the granola or cereal </w:t>
      </w:r>
    </w:p>
    <w:p w14:paraId="5C6C590E" w14:textId="77777777" w:rsidR="005550EC" w:rsidRPr="00692CCD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43A161DA" w14:textId="77777777" w:rsidR="005550EC" w:rsidRPr="00C51C5B" w:rsidRDefault="005550EC" w:rsidP="005550EC">
      <w:pPr>
        <w:pStyle w:val="EndNoteBibliography"/>
        <w:rPr>
          <w:rFonts w:asciiTheme="minorHAnsi" w:hAnsiTheme="minorHAnsi" w:cstheme="minorHAnsi"/>
          <w:b/>
          <w:bCs/>
          <w:lang w:val="en-GB"/>
        </w:rPr>
      </w:pPr>
      <w:r w:rsidRPr="00C51C5B">
        <w:rPr>
          <w:rFonts w:asciiTheme="minorHAnsi" w:hAnsiTheme="minorHAnsi" w:cstheme="minorHAnsi"/>
          <w:b/>
          <w:bCs/>
          <w:lang w:val="en-GB"/>
        </w:rPr>
        <w:t>Tevredenheid</w:t>
      </w:r>
    </w:p>
    <w:p w14:paraId="2133B406" w14:textId="77777777" w:rsidR="005550EC" w:rsidRPr="00C51C5B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C51C5B">
        <w:rPr>
          <w:rFonts w:asciiTheme="minorHAnsi" w:hAnsiTheme="minorHAnsi" w:cstheme="minorHAnsi"/>
          <w:lang w:val="en-GB"/>
        </w:rPr>
        <w:t xml:space="preserve">Antwoordopties voor onderstaande stellingen op basis van 5-Point Likert scale: helemaal mee oneens, mee oneens, neutraal, mee eens, helemaal mee eens / Answeroptions for the statements below on a 5-Point Likert scale: completely disagree, disagree, neutral, agree, completely agree </w:t>
      </w:r>
    </w:p>
    <w:p w14:paraId="578E1D20" w14:textId="77777777" w:rsidR="005550EC" w:rsidRPr="00A02005" w:rsidRDefault="005550EC" w:rsidP="005550EC">
      <w:pPr>
        <w:pStyle w:val="EndNoteBibliography"/>
        <w:numPr>
          <w:ilvl w:val="0"/>
          <w:numId w:val="9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Ik vind het eiwitproduct makkelijk te gebruiken. / I thought the protein products was easy to use</w:t>
      </w:r>
    </w:p>
    <w:p w14:paraId="02003164" w14:textId="77777777" w:rsidR="005550EC" w:rsidRPr="00A02005" w:rsidRDefault="005550EC" w:rsidP="005550EC">
      <w:pPr>
        <w:pStyle w:val="EndNoteBibliography"/>
        <w:numPr>
          <w:ilvl w:val="0"/>
          <w:numId w:val="9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 xml:space="preserve">Ik vind de smaak van het eiwitproduct lekker. / I like the taste of the protein product </w:t>
      </w:r>
    </w:p>
    <w:p w14:paraId="5C7377DB" w14:textId="77777777" w:rsidR="005550EC" w:rsidRPr="00A02005" w:rsidRDefault="005550EC" w:rsidP="005550EC">
      <w:pPr>
        <w:pStyle w:val="EndNoteBibliography"/>
        <w:numPr>
          <w:ilvl w:val="0"/>
          <w:numId w:val="9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Ik had de inname van het eiwitproduct langer vol kunnen houden dan 7 dagen. / I could have used the protein product for a longer period than 7 days</w:t>
      </w:r>
    </w:p>
    <w:p w14:paraId="54CA050B" w14:textId="77777777" w:rsidR="005550EC" w:rsidRPr="00A02005" w:rsidRDefault="005550EC" w:rsidP="005550EC">
      <w:pPr>
        <w:pStyle w:val="EndNoteBibliography"/>
        <w:numPr>
          <w:ilvl w:val="0"/>
          <w:numId w:val="9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lastRenderedPageBreak/>
        <w:t>Ik vind de inname van het eiwitproduct passen binnen mijn dagelijkse voedingspatroon. / I think the use of the protein product fits in my daily diet</w:t>
      </w:r>
    </w:p>
    <w:p w14:paraId="65306AD5" w14:textId="77777777" w:rsidR="005550EC" w:rsidRPr="00A02005" w:rsidRDefault="005550EC" w:rsidP="005550EC">
      <w:pPr>
        <w:pStyle w:val="EndNoteBibliography"/>
        <w:numPr>
          <w:ilvl w:val="0"/>
          <w:numId w:val="9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Ik overweeg na dit onderzoek door te gaan met het innemen van het eiwitproduct. / I consider using the protein product after the research period has ended</w:t>
      </w:r>
    </w:p>
    <w:p w14:paraId="0D7F668B" w14:textId="77777777" w:rsidR="005550EC" w:rsidRPr="00A02005" w:rsidRDefault="005550EC" w:rsidP="005550EC">
      <w:pPr>
        <w:pStyle w:val="EndNoteBibliography"/>
        <w:numPr>
          <w:ilvl w:val="0"/>
          <w:numId w:val="9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 xml:space="preserve">Over het algemeen ben ik tevreden met het gebruik van dit eiwitproduct. / I am satisfied with the use of the protein product </w:t>
      </w:r>
    </w:p>
    <w:p w14:paraId="6B8D8AF4" w14:textId="77777777" w:rsidR="005550EC" w:rsidRPr="00A02005" w:rsidRDefault="005550EC" w:rsidP="005550EC">
      <w:pPr>
        <w:pStyle w:val="EndNoteBibliography"/>
        <w:numPr>
          <w:ilvl w:val="0"/>
          <w:numId w:val="9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Ik zou dit eiwitproduct aanraden aan een ander. / I woudl recommend this protein product to others</w:t>
      </w:r>
    </w:p>
    <w:p w14:paraId="3018B62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3F105487" w14:textId="77777777" w:rsidR="005550EC" w:rsidRPr="007B0064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7B0064">
        <w:rPr>
          <w:rFonts w:asciiTheme="minorHAnsi" w:hAnsiTheme="minorHAnsi" w:cstheme="minorHAnsi"/>
          <w:lang w:val="en-GB"/>
        </w:rPr>
        <w:t xml:space="preserve">14 vragen voor elk individueel product: ik vond de/het “product”: / 14 questions for each individual product: I thought the “product” was </w:t>
      </w:r>
    </w:p>
    <w:p w14:paraId="70878386" w14:textId="77777777" w:rsidR="005550EC" w:rsidRPr="007B0064" w:rsidRDefault="005550EC" w:rsidP="005550EC">
      <w:pPr>
        <w:pStyle w:val="EndNoteBibliography"/>
        <w:numPr>
          <w:ilvl w:val="1"/>
          <w:numId w:val="7"/>
        </w:numPr>
        <w:rPr>
          <w:rFonts w:asciiTheme="minorHAnsi" w:hAnsiTheme="minorHAnsi" w:cstheme="minorHAnsi"/>
          <w:lang w:val="nl-NL"/>
        </w:rPr>
      </w:pPr>
      <w:r w:rsidRPr="007B0064">
        <w:rPr>
          <w:rFonts w:asciiTheme="minorHAnsi" w:hAnsiTheme="minorHAnsi" w:cstheme="minorHAnsi"/>
          <w:lang w:val="nl-NL"/>
        </w:rPr>
        <w:t>Niet lekker (1) tot lekker (5) / not nice (1) to nice (5)</w:t>
      </w:r>
    </w:p>
    <w:p w14:paraId="19CDACA2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b/>
          <w:bCs/>
          <w:lang w:val="nl-NL"/>
        </w:rPr>
        <w:t>Klachten</w:t>
      </w:r>
    </w:p>
    <w:p w14:paraId="02648D8F" w14:textId="77777777" w:rsidR="005550EC" w:rsidRPr="00A02005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Heeft u de afgelopen week na inname van de eiwitproducten last gehad van onderstaande klachten?</w:t>
      </w:r>
      <w:r w:rsidRPr="00A02005">
        <w:rPr>
          <w:rFonts w:asciiTheme="minorHAnsi" w:hAnsiTheme="minorHAnsi" w:cstheme="minorHAnsi"/>
          <w:lang w:val="nl-NL"/>
        </w:rPr>
        <w:t xml:space="preserve"> / Did you experience dietary complaints after using the protein product during the last week?</w:t>
      </w:r>
    </w:p>
    <w:p w14:paraId="66975E18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Ik heb geen klachten gehad / I did not experience complaints</w:t>
      </w:r>
    </w:p>
    <w:p w14:paraId="5801B2EF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Misselijkheid / Nausea</w:t>
      </w:r>
    </w:p>
    <w:p w14:paraId="543A611A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Braken / Vomiting</w:t>
      </w:r>
    </w:p>
    <w:p w14:paraId="5EABF9F6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Zuurbranden / Heartburn</w:t>
      </w:r>
    </w:p>
    <w:p w14:paraId="06A13234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Buikpijn / Stomachache</w:t>
      </w:r>
    </w:p>
    <w:p w14:paraId="710FB494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Vol gevoel / Full feeling</w:t>
      </w:r>
    </w:p>
    <w:p w14:paraId="028F7ABF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Darmklachten / Intestinal complaints</w:t>
      </w:r>
    </w:p>
    <w:p w14:paraId="556490EE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 xml:space="preserve">Verandering in ontlasting / Change in stool </w:t>
      </w:r>
    </w:p>
    <w:p w14:paraId="0E18E65D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Dumping (zweten, hartkloppingen, vermoeidheid) / Dumping (sweating, palpitations, fatigue)</w:t>
      </w:r>
    </w:p>
    <w:p w14:paraId="6C4A377A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 xml:space="preserve">Vastloper / Dysphagia </w:t>
      </w:r>
    </w:p>
    <w:p w14:paraId="763F3E46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en-GB"/>
        </w:rPr>
      </w:pPr>
      <w:r w:rsidRPr="00A02005">
        <w:rPr>
          <w:rFonts w:asciiTheme="minorHAnsi" w:hAnsiTheme="minorHAnsi" w:cstheme="minorHAnsi"/>
          <w:lang w:val="en-GB"/>
        </w:rPr>
        <w:t>Ik had andere klachten / I experienced other complaints</w:t>
      </w:r>
    </w:p>
    <w:p w14:paraId="7345067A" w14:textId="77777777" w:rsidR="005550EC" w:rsidRPr="00A0200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</w:p>
    <w:p w14:paraId="3A166AAF" w14:textId="77777777" w:rsidR="005550EC" w:rsidRPr="00A02005" w:rsidRDefault="005550EC" w:rsidP="005550EC">
      <w:pPr>
        <w:pStyle w:val="EndNoteBibliography"/>
        <w:rPr>
          <w:rFonts w:asciiTheme="minorHAnsi" w:hAnsiTheme="minorHAnsi" w:cstheme="minorHAnsi"/>
          <w:lang w:val="en-GB"/>
        </w:rPr>
      </w:pPr>
      <w:r w:rsidRPr="00C51C5B">
        <w:rPr>
          <w:rFonts w:asciiTheme="minorHAnsi" w:hAnsiTheme="minorHAnsi" w:cstheme="minorHAnsi"/>
          <w:lang w:val="en-GB"/>
        </w:rPr>
        <w:t xml:space="preserve">If 1. </w:t>
      </w:r>
      <w:r w:rsidRPr="00A02005">
        <w:rPr>
          <w:rFonts w:asciiTheme="minorHAnsi" w:hAnsiTheme="minorHAnsi" w:cstheme="minorHAnsi"/>
          <w:lang w:val="en-GB"/>
        </w:rPr>
        <w:t xml:space="preserve">= “Ik had andere klachten” </w:t>
      </w:r>
      <w:r w:rsidRPr="002F0DF8">
        <w:rPr>
          <w:rFonts w:asciiTheme="minorHAnsi" w:hAnsiTheme="minorHAnsi" w:cstheme="minorHAnsi"/>
          <w:lang w:val="en-GB"/>
        </w:rPr>
        <w:t>/ “I experienced other co</w:t>
      </w:r>
      <w:r>
        <w:rPr>
          <w:rFonts w:asciiTheme="minorHAnsi" w:hAnsiTheme="minorHAnsi" w:cstheme="minorHAnsi"/>
          <w:lang w:val="en-GB"/>
        </w:rPr>
        <w:t>mplaints”</w:t>
      </w:r>
    </w:p>
    <w:p w14:paraId="090798DD" w14:textId="77777777" w:rsidR="005550EC" w:rsidRPr="00A02005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en-GB"/>
        </w:rPr>
      </w:pPr>
      <w:r w:rsidRPr="00A02005">
        <w:rPr>
          <w:rFonts w:asciiTheme="minorHAnsi" w:hAnsiTheme="minorHAnsi" w:cstheme="minorHAnsi"/>
          <w:lang w:val="en-GB"/>
        </w:rPr>
        <w:t xml:space="preserve">Welke andere klachten had u? / </w:t>
      </w:r>
      <w:r w:rsidRPr="002F0DF8">
        <w:rPr>
          <w:rFonts w:asciiTheme="minorHAnsi" w:hAnsiTheme="minorHAnsi" w:cstheme="minorHAnsi"/>
          <w:lang w:val="en-GB"/>
        </w:rPr>
        <w:t>Which complaints did you</w:t>
      </w:r>
      <w:r>
        <w:rPr>
          <w:rFonts w:asciiTheme="minorHAnsi" w:hAnsiTheme="minorHAnsi" w:cstheme="minorHAnsi"/>
          <w:lang w:val="en-GB"/>
        </w:rPr>
        <w:t xml:space="preserve"> experience?</w:t>
      </w:r>
    </w:p>
    <w:p w14:paraId="03800F3C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____</w:t>
      </w:r>
    </w:p>
    <w:p w14:paraId="62D52612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26226000" w14:textId="77777777" w:rsidR="005550EC" w:rsidRPr="006624FA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 w:rsidRPr="006624FA">
        <w:rPr>
          <w:rFonts w:asciiTheme="minorHAnsi" w:hAnsiTheme="minorHAnsi" w:cstheme="minorHAnsi"/>
          <w:lang w:val="nl-NL"/>
        </w:rPr>
        <w:t>If 1. ≠ “Ik heb geen klachten gehad” / “I did not experience complaints”</w:t>
      </w:r>
    </w:p>
    <w:p w14:paraId="0FC9A337" w14:textId="77777777" w:rsidR="005550EC" w:rsidRPr="006624FA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 w:rsidRPr="006624FA">
        <w:rPr>
          <w:rFonts w:asciiTheme="minorHAnsi" w:hAnsiTheme="minorHAnsi" w:cstheme="minorHAnsi"/>
          <w:lang w:val="nl-NL"/>
        </w:rPr>
        <w:t>Na welke eiwitproducten kreeg u klachten? / After consuming which products did you experience complaints?</w:t>
      </w:r>
    </w:p>
    <w:p w14:paraId="458725D5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lastRenderedPageBreak/>
        <w:t>Brikje drank chocolade / Brikje drink chocolate</w:t>
      </w:r>
    </w:p>
    <w:p w14:paraId="6CC346B3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Brikje drank vanille / Brikje drink vanilla</w:t>
      </w:r>
    </w:p>
    <w:p w14:paraId="1A7C3791" w14:textId="77777777" w:rsidR="005550EC" w:rsidRPr="00472231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en-GB"/>
        </w:rPr>
      </w:pPr>
      <w:r w:rsidRPr="00472231">
        <w:rPr>
          <w:rFonts w:asciiTheme="minorHAnsi" w:hAnsiTheme="minorHAnsi" w:cstheme="minorHAnsi"/>
          <w:lang w:val="en-GB"/>
        </w:rPr>
        <w:t>Granola bites kaneel / Granola bit</w:t>
      </w:r>
      <w:r>
        <w:rPr>
          <w:rFonts w:asciiTheme="minorHAnsi" w:hAnsiTheme="minorHAnsi" w:cstheme="minorHAnsi"/>
          <w:lang w:val="en-GB"/>
        </w:rPr>
        <w:t>es cinnamon</w:t>
      </w:r>
    </w:p>
    <w:p w14:paraId="2A6C76F1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stant drink aardbei / Instant drink strawberry</w:t>
      </w:r>
    </w:p>
    <w:p w14:paraId="1E1BB70C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stant drink banaan / Instant drink banana</w:t>
      </w:r>
    </w:p>
    <w:p w14:paraId="284A0361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nstant drink framboos / Instant drink raspberry </w:t>
      </w:r>
    </w:p>
    <w:p w14:paraId="3A7066AC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stant drink mango / Instant drink mango</w:t>
      </w:r>
    </w:p>
    <w:p w14:paraId="051FA470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Instant drink perzik-passievrucht / Instant drink peach-passionfruit </w:t>
      </w:r>
    </w:p>
    <w:p w14:paraId="29F408E6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ultigranenbrood / Multigrain bread</w:t>
      </w:r>
    </w:p>
    <w:p w14:paraId="1206197A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Ontbijtflakes / Breakfast cereal</w:t>
      </w:r>
    </w:p>
    <w:p w14:paraId="0F0C2076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Reep met noten en zaden / Bar with nuts and seeds </w:t>
      </w:r>
    </w:p>
    <w:p w14:paraId="5F45F8C0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Reep yoghurt appel / Bar yogurt apple</w:t>
      </w:r>
    </w:p>
    <w:p w14:paraId="1A64CC32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Toast natuur / Toast </w:t>
      </w:r>
    </w:p>
    <w:p w14:paraId="27FA69F7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Wafeltjes met kaasvulling / Wafers with cheesefilling </w:t>
      </w:r>
    </w:p>
    <w:p w14:paraId="4CBFED5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A01F14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</w:t>
      </w:r>
      <w:r w:rsidRPr="008E66B6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I did not experience complaints”</w:t>
      </w:r>
    </w:p>
    <w:p w14:paraId="37934C73" w14:textId="77777777" w:rsidR="005550EC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Hoe lang duurden de klachten na inname van het eiwitproduct gemiddeld?</w:t>
      </w:r>
      <w:r w:rsidRPr="00A02005">
        <w:rPr>
          <w:rFonts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How long did the complaints after using the protein product last on average?</w:t>
      </w:r>
    </w:p>
    <w:p w14:paraId="28E8AF38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&lt;15 minuten / &lt;15 minutes</w:t>
      </w:r>
    </w:p>
    <w:p w14:paraId="0196D036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15-30 minuten / 15-30 minutes</w:t>
      </w:r>
    </w:p>
    <w:p w14:paraId="11BE6B6E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30-60 minuten / 30-60 minutes</w:t>
      </w:r>
    </w:p>
    <w:p w14:paraId="512C1D33" w14:textId="77777777" w:rsidR="005550EC" w:rsidRDefault="005550EC" w:rsidP="005550EC">
      <w:pPr>
        <w:pStyle w:val="EndNoteBibliography"/>
        <w:numPr>
          <w:ilvl w:val="1"/>
          <w:numId w:val="5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&gt;60 minuten / &gt;60 minutes</w:t>
      </w:r>
    </w:p>
    <w:p w14:paraId="2469026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6B8D4B75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</w:t>
      </w:r>
      <w:r w:rsidRPr="008E66B6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I did not experience complaints”</w:t>
      </w:r>
    </w:p>
    <w:p w14:paraId="2694A9E3" w14:textId="77777777" w:rsidR="005550EC" w:rsidRPr="00A02005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Kunt u de klachten na inname van het eiwitproduct verklaren door de manier van eten (te snel, teveel, te grote happen/slokken etc.)?</w:t>
      </w:r>
      <w:r w:rsidRPr="00A02005">
        <w:rPr>
          <w:lang w:val="nl-NL"/>
        </w:rPr>
        <w:t xml:space="preserve"> </w:t>
      </w:r>
      <w:r w:rsidRPr="00A02005">
        <w:rPr>
          <w:rFonts w:asciiTheme="minorHAnsi" w:hAnsiTheme="minorHAnsi" w:cstheme="minorHAnsi"/>
          <w:lang w:val="nl-NL"/>
        </w:rPr>
        <w:t>/ Can you explain the complaints after consumption of the protein product by the way of eating (too fast, too much, too large bites etc.)?</w:t>
      </w:r>
    </w:p>
    <w:p w14:paraId="30462FF9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Ja / Yes</w:t>
      </w:r>
    </w:p>
    <w:p w14:paraId="0FAB3A61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Nee / No</w:t>
      </w:r>
    </w:p>
    <w:p w14:paraId="36EB4353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A82A7C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</w:t>
      </w:r>
      <w:r w:rsidRPr="008E66B6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I did not experience complaints”</w:t>
      </w:r>
    </w:p>
    <w:p w14:paraId="016C962E" w14:textId="77777777" w:rsidR="005550EC" w:rsidRPr="00A02005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de klachten van de eiwitproducten gedurende de week veranderd?</w:t>
      </w:r>
      <w:r w:rsidRPr="00A02005">
        <w:rPr>
          <w:lang w:val="nl-NL"/>
        </w:rPr>
        <w:t xml:space="preserve"> </w:t>
      </w:r>
      <w:r w:rsidRPr="00A02005">
        <w:rPr>
          <w:rFonts w:asciiTheme="minorHAnsi" w:hAnsiTheme="minorHAnsi" w:cstheme="minorHAnsi"/>
          <w:lang w:val="nl-NL"/>
        </w:rPr>
        <w:t>/ Did the complaints from the protein product change during the week?</w:t>
      </w:r>
    </w:p>
    <w:p w14:paraId="3DCA1E6E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De klachten zijn gelijk gebleven / The complaints did not change</w:t>
      </w:r>
    </w:p>
    <w:p w14:paraId="0DFE32E3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lastRenderedPageBreak/>
        <w:t>De klachten zijn verminderd / The complaints diminished</w:t>
      </w:r>
    </w:p>
    <w:p w14:paraId="6BF2F3FF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De klachten zijn verergerd / The complaints worsened</w:t>
      </w:r>
    </w:p>
    <w:p w14:paraId="62876D0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06F8FD3" w14:textId="77777777" w:rsidR="005550EC" w:rsidRPr="00EF3CC2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</w:t>
      </w:r>
      <w:r w:rsidRPr="008E66B6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I did not experience complaints”</w:t>
      </w:r>
    </w:p>
    <w:p w14:paraId="52ED4E0B" w14:textId="77777777" w:rsidR="005550EC" w:rsidRPr="00A02005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n hoeverre denkt u dat de klachten die u had veroorzaakt worden door het eiwitproduct?</w:t>
      </w:r>
      <w:r w:rsidRPr="00A02005">
        <w:rPr>
          <w:lang w:val="nl-NL"/>
        </w:rPr>
        <w:t xml:space="preserve"> </w:t>
      </w:r>
      <w:r w:rsidRPr="00A02005">
        <w:rPr>
          <w:rFonts w:asciiTheme="minorHAnsi" w:hAnsiTheme="minorHAnsi" w:cstheme="minorHAnsi"/>
          <w:lang w:val="nl-NL"/>
        </w:rPr>
        <w:t>/ Do you think the protein product caused the complaints?</w:t>
      </w:r>
    </w:p>
    <w:p w14:paraId="74D7E545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Zeer onwaarschijnlijk / Highly unlikely</w:t>
      </w:r>
    </w:p>
    <w:p w14:paraId="1983753D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Onwaarschijnlijk / Unlikely</w:t>
      </w:r>
    </w:p>
    <w:p w14:paraId="633571A9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Niet waarschijnlijk / niet onwaarschijnlijk // Not likely / not unlikely</w:t>
      </w:r>
    </w:p>
    <w:p w14:paraId="14564BB2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Waarschijnlijk / Likely</w:t>
      </w:r>
    </w:p>
    <w:p w14:paraId="4DA2A356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 xml:space="preserve">Zeer waarschijnlijk / Highly likely </w:t>
      </w:r>
    </w:p>
    <w:p w14:paraId="7360F281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69443E04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1. ≠ “Ik heb geen klachten gehad”</w:t>
      </w:r>
      <w:r w:rsidRPr="008E66B6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I did not experience complaints”</w:t>
      </w:r>
    </w:p>
    <w:p w14:paraId="7A0C02BB" w14:textId="77777777" w:rsidR="005550EC" w:rsidRPr="00A02005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 xml:space="preserve">Zijn de klachten die u had voor u een reden om het eiwitproduct niet meer te gebruiken? </w:t>
      </w:r>
      <w:r w:rsidRPr="00A02005">
        <w:rPr>
          <w:rFonts w:asciiTheme="minorHAnsi" w:hAnsiTheme="minorHAnsi" w:cstheme="minorHAnsi"/>
          <w:lang w:val="nl-NL"/>
        </w:rPr>
        <w:t>/ Were the complaints reason to stop using the protein product?</w:t>
      </w:r>
    </w:p>
    <w:p w14:paraId="39D1B3A0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Ja / Yes</w:t>
      </w:r>
    </w:p>
    <w:p w14:paraId="3CE4C5FC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Nee / No</w:t>
      </w:r>
    </w:p>
    <w:p w14:paraId="2F8C2B9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2F72026C" w14:textId="77777777" w:rsidR="005550EC" w:rsidRPr="00A02005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er andere voedingsmiddelen waar u regelmatig klachten van krijgt?</w:t>
      </w:r>
      <w:r w:rsidRPr="00A02005">
        <w:rPr>
          <w:lang w:val="nl-NL"/>
        </w:rPr>
        <w:t xml:space="preserve"> </w:t>
      </w:r>
      <w:r w:rsidRPr="00A02005">
        <w:rPr>
          <w:rFonts w:asciiTheme="minorHAnsi" w:hAnsiTheme="minorHAnsi" w:cstheme="minorHAnsi"/>
          <w:lang w:val="nl-NL"/>
        </w:rPr>
        <w:t>/ Are there other products in your diet that regularly cause complaints?</w:t>
      </w:r>
    </w:p>
    <w:p w14:paraId="43D3C1A6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>Ja / Yes</w:t>
      </w:r>
    </w:p>
    <w:p w14:paraId="2DB8E408" w14:textId="77777777" w:rsidR="005550EC" w:rsidRPr="00A02005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A02005">
        <w:rPr>
          <w:rFonts w:asciiTheme="minorHAnsi" w:hAnsiTheme="minorHAnsi" w:cstheme="minorHAnsi"/>
          <w:lang w:val="nl-NL"/>
        </w:rPr>
        <w:t xml:space="preserve">Nee / No </w:t>
      </w:r>
    </w:p>
    <w:p w14:paraId="2910E1D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7B5EF1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9. = “Ja”</w:t>
      </w:r>
    </w:p>
    <w:p w14:paraId="69A33A32" w14:textId="77777777" w:rsidR="005550EC" w:rsidRPr="00A02005" w:rsidRDefault="005550EC" w:rsidP="005550EC">
      <w:pPr>
        <w:pStyle w:val="Lijstalinea"/>
        <w:numPr>
          <w:ilvl w:val="0"/>
          <w:numId w:val="8"/>
        </w:numPr>
        <w:rPr>
          <w:rFonts w:cstheme="minorHAnsi"/>
          <w:noProof/>
          <w:lang w:val="en-GB"/>
        </w:rPr>
      </w:pPr>
      <w:r w:rsidRPr="00A02005">
        <w:rPr>
          <w:rFonts w:cstheme="minorHAnsi"/>
        </w:rPr>
        <w:t>Welke voedingsmiddelen zijn dit? En welke klachten krijgt u?</w:t>
      </w:r>
      <w:r w:rsidRPr="00A02005">
        <w:t xml:space="preserve"> </w:t>
      </w:r>
      <w:r w:rsidRPr="00C623C1">
        <w:rPr>
          <w:rFonts w:cstheme="minorHAnsi"/>
          <w:noProof/>
        </w:rPr>
        <w:t xml:space="preserve">/ Which products? </w:t>
      </w:r>
      <w:r w:rsidRPr="00A02005">
        <w:rPr>
          <w:rFonts w:cstheme="minorHAnsi"/>
          <w:noProof/>
          <w:lang w:val="en-GB"/>
        </w:rPr>
        <w:t>And which complaints do you get?</w:t>
      </w:r>
    </w:p>
    <w:p w14:paraId="35FC8A5F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___________</w:t>
      </w:r>
    </w:p>
    <w:p w14:paraId="3455422B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45D8356D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If 9. = “Ja”</w:t>
      </w:r>
      <w:r w:rsidRPr="00A02005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“Yes”</w:t>
      </w:r>
    </w:p>
    <w:p w14:paraId="12866D38" w14:textId="77777777" w:rsidR="005550EC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Zijn de klachten na inname van deze voedingsmiddelen gedurende de week veranderd? / Did the complaints from those products change during the week?</w:t>
      </w:r>
    </w:p>
    <w:p w14:paraId="4A18AFEC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Ja / Yes</w:t>
      </w:r>
    </w:p>
    <w:p w14:paraId="3021BB84" w14:textId="77777777" w:rsidR="005550EC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Nee / No</w:t>
      </w:r>
    </w:p>
    <w:p w14:paraId="19237512" w14:textId="77777777" w:rsidR="005550EC" w:rsidRPr="00831812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04EFD46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71570FB6" w14:textId="77777777" w:rsidR="005550EC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Heeft u naar aanleiding van het onderzoek of de vragenlijst opmerkingen of vragen?</w:t>
      </w:r>
      <w:r w:rsidRPr="00831812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/ Do you have any remarks or questions regarding the study or questionnaire?</w:t>
      </w:r>
    </w:p>
    <w:p w14:paraId="3402BC8B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__________________________</w:t>
      </w:r>
    </w:p>
    <w:p w14:paraId="6807F949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14F348BA" w14:textId="77777777" w:rsidR="005550EC" w:rsidRPr="00831812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ogen wij u benaderen met aanvullende vragen over het onderzoek of het gebruik van de app?</w:t>
      </w:r>
      <w:r w:rsidRPr="00831812">
        <w:rPr>
          <w:lang w:val="nl-NL"/>
        </w:rPr>
        <w:t xml:space="preserve"> </w:t>
      </w:r>
      <w:r w:rsidRPr="00831812">
        <w:rPr>
          <w:rFonts w:asciiTheme="minorHAnsi" w:hAnsiTheme="minorHAnsi" w:cstheme="minorHAnsi"/>
          <w:lang w:val="nl-NL"/>
        </w:rPr>
        <w:t>/ Can we contact you with questions about the study or the use of the mobile application?</w:t>
      </w:r>
    </w:p>
    <w:p w14:paraId="5439CDED" w14:textId="77777777" w:rsidR="005550EC" w:rsidRPr="00831812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831812">
        <w:rPr>
          <w:rFonts w:asciiTheme="minorHAnsi" w:hAnsiTheme="minorHAnsi" w:cstheme="minorHAnsi"/>
          <w:lang w:val="nl-NL"/>
        </w:rPr>
        <w:t>Ja / Yes</w:t>
      </w:r>
    </w:p>
    <w:p w14:paraId="489DEC71" w14:textId="77777777" w:rsidR="005550EC" w:rsidRPr="00831812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831812">
        <w:rPr>
          <w:rFonts w:asciiTheme="minorHAnsi" w:hAnsiTheme="minorHAnsi" w:cstheme="minorHAnsi"/>
          <w:lang w:val="nl-NL"/>
        </w:rPr>
        <w:t>Nee / No</w:t>
      </w:r>
    </w:p>
    <w:p w14:paraId="6D8481BE" w14:textId="77777777" w:rsidR="005550EC" w:rsidRDefault="005550EC" w:rsidP="005550EC">
      <w:pPr>
        <w:pStyle w:val="EndNoteBibliography"/>
        <w:rPr>
          <w:rFonts w:asciiTheme="minorHAnsi" w:hAnsiTheme="minorHAnsi" w:cstheme="minorHAnsi"/>
          <w:lang w:val="nl-NL"/>
        </w:rPr>
      </w:pPr>
    </w:p>
    <w:p w14:paraId="0F7235EF" w14:textId="77777777" w:rsidR="005550EC" w:rsidRPr="00831812" w:rsidRDefault="005550EC" w:rsidP="005550EC">
      <w:pPr>
        <w:pStyle w:val="EndNoteBibliography"/>
        <w:numPr>
          <w:ilvl w:val="0"/>
          <w:numId w:val="8"/>
        </w:numPr>
        <w:rPr>
          <w:rFonts w:asciiTheme="minorHAnsi" w:hAnsiTheme="minorHAnsi" w:cstheme="minorHAnsi"/>
          <w:lang w:val="nl-NL"/>
        </w:rPr>
      </w:pPr>
      <w:r>
        <w:rPr>
          <w:rFonts w:asciiTheme="minorHAnsi" w:hAnsiTheme="minorHAnsi" w:cstheme="minorHAnsi"/>
          <w:lang w:val="nl-NL"/>
        </w:rPr>
        <w:t>Mogen wij u in de toekomst benaderen om deel te nemen aan een kort onderzoek naar het gebruik van een beweegapp?</w:t>
      </w:r>
      <w:r w:rsidRPr="00831812">
        <w:rPr>
          <w:rFonts w:asciiTheme="minorHAnsi" w:hAnsiTheme="minorHAnsi" w:cstheme="minorHAnsi"/>
          <w:lang w:val="nl-NL"/>
        </w:rPr>
        <w:t xml:space="preserve"> / Can we contact you in the future to ask you to take part in a study looking into the use of a fitness app</w:t>
      </w:r>
    </w:p>
    <w:p w14:paraId="2B8BD87C" w14:textId="77777777" w:rsidR="005550EC" w:rsidRPr="00831812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831812">
        <w:rPr>
          <w:rFonts w:asciiTheme="minorHAnsi" w:hAnsiTheme="minorHAnsi" w:cstheme="minorHAnsi"/>
          <w:lang w:val="nl-NL"/>
        </w:rPr>
        <w:t>Ja / Yes</w:t>
      </w:r>
    </w:p>
    <w:p w14:paraId="2EFCCB8A" w14:textId="77777777" w:rsidR="005550EC" w:rsidRPr="00831812" w:rsidRDefault="005550EC" w:rsidP="005550EC">
      <w:pPr>
        <w:pStyle w:val="EndNoteBibliography"/>
        <w:numPr>
          <w:ilvl w:val="1"/>
          <w:numId w:val="8"/>
        </w:numPr>
        <w:rPr>
          <w:rFonts w:asciiTheme="minorHAnsi" w:hAnsiTheme="minorHAnsi" w:cstheme="minorHAnsi"/>
          <w:lang w:val="nl-NL"/>
        </w:rPr>
      </w:pPr>
      <w:r w:rsidRPr="00831812">
        <w:rPr>
          <w:rFonts w:asciiTheme="minorHAnsi" w:hAnsiTheme="minorHAnsi" w:cstheme="minorHAnsi"/>
          <w:lang w:val="nl-NL"/>
        </w:rPr>
        <w:t xml:space="preserve">Nee / No </w:t>
      </w:r>
    </w:p>
    <w:p w14:paraId="33193357" w14:textId="77777777" w:rsidR="005550EC" w:rsidRDefault="005550EC" w:rsidP="005550EC"/>
    <w:p w14:paraId="3CDBFD6A" w14:textId="77777777" w:rsidR="00D36137" w:rsidRDefault="007522B6"/>
    <w:sectPr w:rsidR="00D36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3371550"/>
      <w:docPartObj>
        <w:docPartGallery w:val="Page Numbers (Bottom of Page)"/>
        <w:docPartUnique/>
      </w:docPartObj>
    </w:sdtPr>
    <w:sdtEndPr/>
    <w:sdtContent>
      <w:p w14:paraId="0C518829" w14:textId="77777777" w:rsidR="002D33A6" w:rsidRDefault="007522B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E1495D" w14:textId="77777777" w:rsidR="002D33A6" w:rsidRDefault="007522B6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A1E0C"/>
    <w:multiLevelType w:val="hybridMultilevel"/>
    <w:tmpl w:val="4568FB4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CF1CFD"/>
    <w:multiLevelType w:val="hybridMultilevel"/>
    <w:tmpl w:val="60DC74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213FF0"/>
    <w:multiLevelType w:val="hybridMultilevel"/>
    <w:tmpl w:val="4E92B38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62644E"/>
    <w:multiLevelType w:val="hybridMultilevel"/>
    <w:tmpl w:val="60DC74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decimal"/>
      <w:lvlText w:val="%3."/>
      <w:lvlJc w:val="left"/>
      <w:pPr>
        <w:ind w:left="180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BC797C"/>
    <w:multiLevelType w:val="hybridMultilevel"/>
    <w:tmpl w:val="994A44BE"/>
    <w:lvl w:ilvl="0" w:tplc="341C79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DC7DB8"/>
    <w:multiLevelType w:val="hybridMultilevel"/>
    <w:tmpl w:val="E666792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03E7CB3"/>
    <w:multiLevelType w:val="hybridMultilevel"/>
    <w:tmpl w:val="9B3A8A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5825AD"/>
    <w:multiLevelType w:val="hybridMultilevel"/>
    <w:tmpl w:val="60DC74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957133"/>
    <w:multiLevelType w:val="hybridMultilevel"/>
    <w:tmpl w:val="11DC7B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8597833">
    <w:abstractNumId w:val="4"/>
  </w:num>
  <w:num w:numId="2" w16cid:durableId="1614704264">
    <w:abstractNumId w:val="5"/>
  </w:num>
  <w:num w:numId="3" w16cid:durableId="427165461">
    <w:abstractNumId w:val="8"/>
  </w:num>
  <w:num w:numId="4" w16cid:durableId="1667123535">
    <w:abstractNumId w:val="2"/>
  </w:num>
  <w:num w:numId="5" w16cid:durableId="689525930">
    <w:abstractNumId w:val="0"/>
  </w:num>
  <w:num w:numId="6" w16cid:durableId="844444406">
    <w:abstractNumId w:val="3"/>
  </w:num>
  <w:num w:numId="7" w16cid:durableId="1142767784">
    <w:abstractNumId w:val="7"/>
  </w:num>
  <w:num w:numId="8" w16cid:durableId="730421263">
    <w:abstractNumId w:val="1"/>
  </w:num>
  <w:num w:numId="9" w16cid:durableId="20944274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EC"/>
    <w:rsid w:val="00093B27"/>
    <w:rsid w:val="005550EC"/>
    <w:rsid w:val="007522B6"/>
    <w:rsid w:val="00ED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BFD04"/>
  <w15:chartTrackingRefBased/>
  <w15:docId w15:val="{CCE1AA0D-E88B-4FDA-BD57-8EA4B4FC0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550E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550EC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5550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550EC"/>
    <w:rPr>
      <w:rFonts w:ascii="Calibri" w:hAnsi="Calibri" w:cs="Calibri"/>
      <w:noProof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752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22B6"/>
  </w:style>
  <w:style w:type="character" w:styleId="Regelnummer">
    <w:name w:val="line number"/>
    <w:basedOn w:val="Standaardalinea-lettertype"/>
    <w:uiPriority w:val="99"/>
    <w:semiHidden/>
    <w:unhideWhenUsed/>
    <w:rsid w:val="00752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709</Words>
  <Characters>20403</Characters>
  <Application>Microsoft Office Word</Application>
  <DocSecurity>0</DocSecurity>
  <Lines>170</Lines>
  <Paragraphs>48</Paragraphs>
  <ScaleCrop>false</ScaleCrop>
  <Company/>
  <LinksUpToDate>false</LinksUpToDate>
  <CharactersWithSpaces>2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jpers, Lianda</dc:creator>
  <cp:keywords/>
  <dc:description/>
  <cp:lastModifiedBy>Luijpers, Lianda</cp:lastModifiedBy>
  <cp:revision>2</cp:revision>
  <dcterms:created xsi:type="dcterms:W3CDTF">2024-06-03T08:12:00Z</dcterms:created>
  <dcterms:modified xsi:type="dcterms:W3CDTF">2024-06-03T08:12:00Z</dcterms:modified>
</cp:coreProperties>
</file>